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BB83E" w14:textId="77777777" w:rsidR="007E30D9" w:rsidRPr="005E327C" w:rsidRDefault="007E30D9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5E327C">
        <w:rPr>
          <w:rFonts w:ascii="Times New Roman" w:eastAsia="Times New Roman" w:hAnsi="Times New Roman" w:cs="Times New Roman"/>
          <w:b/>
          <w:sz w:val="24"/>
        </w:rPr>
        <w:t>Appendix</w:t>
      </w:r>
    </w:p>
    <w:p w14:paraId="3AF7F578" w14:textId="76CCA94D" w:rsidR="007E30D9" w:rsidRPr="005E327C" w:rsidRDefault="007E30D9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i/>
          <w:sz w:val="24"/>
        </w:rPr>
      </w:pPr>
      <w:r w:rsidRPr="005E327C">
        <w:rPr>
          <w:rFonts w:ascii="Times New Roman" w:eastAsia="Times New Roman" w:hAnsi="Times New Roman" w:cs="Times New Roman"/>
          <w:i/>
          <w:sz w:val="24"/>
        </w:rPr>
        <w:t>Procedure for deriving joint moments</w:t>
      </w:r>
    </w:p>
    <w:p w14:paraId="5590D95B" w14:textId="26A18596" w:rsidR="007E30D9" w:rsidRPr="005E327C" w:rsidRDefault="007E30D9" w:rsidP="002D2584">
      <w:pPr>
        <w:pBdr>
          <w:top w:val="nil"/>
          <w:left w:val="nil"/>
          <w:bottom w:val="nil"/>
          <w:right w:val="nil"/>
        </w:pBdr>
        <w:spacing w:line="480" w:lineRule="auto"/>
        <w:ind w:firstLine="44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</w:rPr>
        <w:t>The joint moments were calculated using the joint center positions obtained using the Vicon Nexus system and the three-dimensional forces obtained using the force plates. In this experiment, the moments applied to the right lower</w:t>
      </w:r>
      <w:r w:rsidR="00D64D8A">
        <w:rPr>
          <w:rFonts w:ascii="Times New Roman" w:hAnsi="Times New Roman" w:cs="Times New Roman" w:hint="eastAsia"/>
          <w:sz w:val="24"/>
        </w:rPr>
        <w:t>-</w:t>
      </w:r>
      <w:r w:rsidRPr="005E327C">
        <w:rPr>
          <w:rFonts w:ascii="Times New Roman" w:eastAsia="Times New Roman" w:hAnsi="Times New Roman" w:cs="Times New Roman"/>
          <w:sz w:val="24"/>
        </w:rPr>
        <w:t>limb joints were calculated by assuming that the load was equally applied to both sides. The calculation procedure is as follows (Table A1 lists all variables used for the calculations):</w:t>
      </w:r>
    </w:p>
    <w:p w14:paraId="30EF4CF4" w14:textId="77777777" w:rsidR="007E30D9" w:rsidRPr="005E327C" w:rsidRDefault="007E30D9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767FEC3" w14:textId="380225FB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A rigid-body link model was constructed (Fig</w:t>
      </w:r>
      <w:r w:rsidR="009841C4">
        <w:rPr>
          <w:rFonts w:ascii="Times New Roman" w:hAnsi="Times New Roman" w:cs="Times New Roman" w:hint="eastAsia"/>
          <w:sz w:val="24"/>
          <w:shd w:val="clear" w:color="auto" w:fill="FFFFFF"/>
        </w:rPr>
        <w:t>ure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</w:t>
      </w:r>
      <w:r w:rsidR="00B90FA9">
        <w:rPr>
          <w:rFonts w:ascii="Times New Roman" w:hAnsi="Times New Roman" w:cs="Times New Roman" w:hint="eastAsia"/>
          <w:sz w:val="24"/>
          <w:shd w:val="clear" w:color="auto" w:fill="FFFFFF"/>
        </w:rPr>
        <w:t>1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).</w:t>
      </w:r>
    </w:p>
    <w:p w14:paraId="1BA55BAE" w14:textId="77777777" w:rsidR="007E30D9" w:rsidRDefault="007E30D9" w:rsidP="009841C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58C8A5A" w14:textId="38CE030E" w:rsidR="00DB03D3" w:rsidRDefault="007D3A9A" w:rsidP="007D3A9A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4CE6314" wp14:editId="407707FC">
            <wp:extent cx="5699644" cy="4294909"/>
            <wp:effectExtent l="0" t="0" r="0" b="0"/>
            <wp:docPr id="182496127" name="図 1" descr="テキスト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96127" name="図 1" descr="テキスト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140" cy="42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4FC3F" w14:textId="58E9B3AA" w:rsidR="009841C4" w:rsidRPr="009841C4" w:rsidRDefault="009841C4" w:rsidP="009841C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841C4">
        <w:rPr>
          <w:rFonts w:ascii="Times New Roman" w:hAnsi="Times New Roman" w:cs="Times New Roman"/>
          <w:sz w:val="24"/>
        </w:rPr>
        <w:lastRenderedPageBreak/>
        <w:t>Fig</w:t>
      </w:r>
      <w:r>
        <w:rPr>
          <w:rFonts w:ascii="Times New Roman" w:hAnsi="Times New Roman" w:cs="Times New Roman" w:hint="eastAsia"/>
          <w:sz w:val="24"/>
        </w:rPr>
        <w:t>ure</w:t>
      </w:r>
      <w:r w:rsidRPr="009841C4">
        <w:rPr>
          <w:rFonts w:ascii="Times New Roman" w:hAnsi="Times New Roman" w:cs="Times New Roman"/>
          <w:sz w:val="24"/>
        </w:rPr>
        <w:t xml:space="preserve"> A1 Rigid-body link model. </w:t>
      </w:r>
    </w:p>
    <w:p w14:paraId="4A441768" w14:textId="535DD2D4" w:rsidR="009841C4" w:rsidRPr="009841C4" w:rsidRDefault="009841C4" w:rsidP="009841C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9841C4">
        <w:rPr>
          <w:rFonts w:ascii="Times New Roman" w:hAnsi="Times New Roman" w:cs="Times New Roman"/>
          <w:sz w:val="24"/>
        </w:rPr>
        <w:t xml:space="preserve">Four assumptions are made: (a) Each body segment is rigid, and its center of mass is on the axis between joints. (b) Each joint is a uniaxial joint. (c) The trunk, including the head and upper limbs, is a single unit. (d) The motion of each body part occurs only in the sagittal plane. </w:t>
      </w:r>
    </w:p>
    <w:p w14:paraId="0D974864" w14:textId="77777777" w:rsidR="009841C4" w:rsidRPr="009841C4" w:rsidRDefault="009841C4" w:rsidP="009841C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1BAD7B6" w14:textId="3E41BD16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The mass, center-of-mass coordinates, and moment of inertia of each segment were calculated based on a previous study</w:t>
      </w:r>
      <w:r w:rsidR="0095679B">
        <w:rPr>
          <w:rFonts w:ascii="ＭＳ 明朝" w:eastAsia="ＭＳ 明朝" w:hAnsi="ＭＳ 明朝" w:cs="ＭＳ 明朝" w:hint="eastAsia"/>
          <w:sz w:val="24"/>
          <w:shd w:val="clear" w:color="auto" w:fill="FFFFFF"/>
        </w:rPr>
        <w:t xml:space="preserve"> </w:t>
      </w:r>
      <w:r w:rsidR="0095679B">
        <w:rPr>
          <w:rFonts w:ascii="Times New Roman" w:eastAsia="Times New Roman" w:hAnsi="Times New Roman" w:cs="Times New Roman"/>
          <w:sz w:val="24"/>
          <w:shd w:val="clear" w:color="auto" w:fill="FFFFFF"/>
        </w:rPr>
        <w:fldChar w:fldCharType="begin"/>
      </w:r>
      <w:r w:rsidR="002756D7">
        <w:rPr>
          <w:rFonts w:ascii="Times New Roman" w:eastAsia="Times New Roman" w:hAnsi="Times New Roman" w:cs="Times New Roman"/>
          <w:sz w:val="24"/>
          <w:shd w:val="clear" w:color="auto" w:fill="FFFFFF"/>
        </w:rPr>
        <w:instrText xml:space="preserve"> ADDIN ZOTERO_ITEM CSL_CITATION {"citationID":"ZAfEFxBN","properties":{"formattedCitation":"(41)","plainCitation":"(41)","noteIndex":0},"citationItems":[{"id":46,"uris":["http://zotero.org/users/local/rJSOQePj/items/VJSS66EL","http://zotero.org/users/17550394/items/VJSS66EL"],"itemData":{"id":46,"type":"article-journal","container-title":"Journal of biomechanics","ISSN":"0021-9290","issue":"9","journalAbbreviation":"Journal of biomechanics","note":"publisher: Elsevier","page":"1223-1230","title":"Adjustments to Zatsiorsky-Seluyanov's segment inertia parameters","volume":"29","author":[{"family":"De Leva","given":"Paolo"}],"issued":{"date-parts":[["1996"]]}}}],"schema":"https://github.com/citation-style-language/schema/raw/master/csl-citation.json"} </w:instrText>
      </w:r>
      <w:r w:rsidR="0095679B">
        <w:rPr>
          <w:rFonts w:ascii="Times New Roman" w:eastAsia="Times New Roman" w:hAnsi="Times New Roman" w:cs="Times New Roman"/>
          <w:sz w:val="24"/>
          <w:shd w:val="clear" w:color="auto" w:fill="FFFFFF"/>
        </w:rPr>
        <w:fldChar w:fldCharType="separate"/>
      </w:r>
      <w:r w:rsidR="002756D7" w:rsidRPr="002756D7">
        <w:rPr>
          <w:rFonts w:ascii="Times New Roman" w:hAnsi="Times New Roman" w:cs="Times New Roman"/>
          <w:sz w:val="24"/>
        </w:rPr>
        <w:t>(41)</w:t>
      </w:r>
      <w:r w:rsidR="0095679B">
        <w:rPr>
          <w:rFonts w:ascii="Times New Roman" w:eastAsia="Times New Roman" w:hAnsi="Times New Roman" w:cs="Times New Roman"/>
          <w:sz w:val="24"/>
          <w:shd w:val="clear" w:color="auto" w:fill="FFFFFF"/>
        </w:rPr>
        <w:fldChar w:fldCharType="end"/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.</w:t>
      </w:r>
    </w:p>
    <w:p w14:paraId="67F22F1E" w14:textId="77777777" w:rsidR="007E30D9" w:rsidRPr="009841C4" w:rsidRDefault="007E30D9" w:rsidP="009841C4">
      <w:pPr>
        <w:spacing w:line="480" w:lineRule="auto"/>
        <w:rPr>
          <w:rFonts w:ascii="Times New Roman" w:hAnsi="Times New Roman" w:cs="Times New Roman"/>
          <w:sz w:val="24"/>
        </w:rPr>
      </w:pPr>
    </w:p>
    <w:p w14:paraId="51066F1C" w14:textId="77777777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The coordinates of the pressure center of the force plates were calculated using the following equation considering a force plate thickness of 0.047 m:</w:t>
      </w:r>
    </w:p>
    <w:p w14:paraId="7EE15D82" w14:textId="77777777" w:rsidR="007E30D9" w:rsidRPr="005E327C" w:rsidRDefault="007E30D9" w:rsidP="002D2584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7937" w:type="dxa"/>
        <w:jc w:val="center"/>
        <w:tblLook w:val="04A0" w:firstRow="1" w:lastRow="0" w:firstColumn="1" w:lastColumn="0" w:noHBand="0" w:noVBand="1"/>
      </w:tblPr>
      <w:tblGrid>
        <w:gridCol w:w="6236"/>
        <w:gridCol w:w="1701"/>
      </w:tblGrid>
      <w:tr w:rsidR="007E30D9" w:rsidRPr="005E327C" w14:paraId="1456EA59" w14:textId="77777777" w:rsidTr="009F06B1">
        <w:trPr>
          <w:jc w:val="center"/>
        </w:trPr>
        <w:tc>
          <w:tcPr>
            <w:tcW w:w="6236" w:type="dxa"/>
          </w:tcPr>
          <w:p w14:paraId="26CD4A5A" w14:textId="77777777" w:rsidR="007E30D9" w:rsidRPr="005E327C" w:rsidRDefault="00000000" w:rsidP="002D2584">
            <w:pPr>
              <w:pStyle w:val="a9"/>
              <w:spacing w:line="480" w:lineRule="auto"/>
              <w:ind w:firstLine="22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i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bCs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</m:d>
                <m:r>
                  <w:rPr>
                    <w:rFonts w:ascii="Cambria Math" w:eastAsia="ＭＳ 明朝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ＭＳ 明朝" w:hAnsi="Cambria Math" w:cs="Times New Roman"/>
                        <w:bCs/>
                        <w:i/>
                      </w:rPr>
                    </m:ctrlPr>
                  </m:fPr>
                  <m:num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0.047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14:paraId="2CAA1791" w14:textId="77777777" w:rsidR="007E30D9" w:rsidRPr="005E327C" w:rsidRDefault="007E30D9" w:rsidP="002D2584">
            <w:pPr>
              <w:pStyle w:val="a9"/>
              <w:spacing w:line="480" w:lineRule="auto"/>
              <w:ind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5E327C">
              <w:rPr>
                <w:rFonts w:ascii="Times New Roman" w:eastAsia="Times New Roman" w:hAnsi="Times New Roman" w:cs="Times New Roman"/>
              </w:rPr>
              <w:t>(1)</w:t>
            </w:r>
          </w:p>
        </w:tc>
      </w:tr>
      <w:tr w:rsidR="007E30D9" w:rsidRPr="005E327C" w14:paraId="5D396B30" w14:textId="77777777" w:rsidTr="009F06B1">
        <w:trPr>
          <w:jc w:val="center"/>
        </w:trPr>
        <w:tc>
          <w:tcPr>
            <w:tcW w:w="6236" w:type="dxa"/>
          </w:tcPr>
          <w:p w14:paraId="6569158C" w14:textId="77777777" w:rsidR="007E30D9" w:rsidRPr="005E327C" w:rsidRDefault="00000000" w:rsidP="002D2584">
            <w:pPr>
              <w:pStyle w:val="a9"/>
              <w:spacing w:line="480" w:lineRule="auto"/>
              <w:ind w:firstLine="220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iy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bCs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</m:d>
                <m:r>
                  <w:rPr>
                    <w:rFonts w:ascii="Cambria Math" w:eastAsia="ＭＳ 明朝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ＭＳ 明朝" w:hAnsi="Cambria Math" w:cs="Times New Roman"/>
                        <w:bCs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0.047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y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14:paraId="0B6C8510" w14:textId="77777777" w:rsidR="007E30D9" w:rsidRPr="005E327C" w:rsidRDefault="007E30D9" w:rsidP="002D2584">
            <w:pPr>
              <w:pStyle w:val="a9"/>
              <w:spacing w:line="480" w:lineRule="auto"/>
              <w:ind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5E327C">
              <w:rPr>
                <w:rFonts w:ascii="Times New Roman" w:eastAsia="Times New Roman" w:hAnsi="Times New Roman" w:cs="Times New Roman"/>
              </w:rPr>
              <w:t>(2)</w:t>
            </w:r>
          </w:p>
        </w:tc>
      </w:tr>
    </w:tbl>
    <w:p w14:paraId="7ED1E900" w14:textId="77777777" w:rsidR="007E30D9" w:rsidRPr="005E327C" w:rsidRDefault="007E30D9" w:rsidP="002D2584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55E499AA" w14:textId="4FD8F711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Equations of rotational motion around th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COM of the foot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were established to obtain the ankle plantar </w:t>
      </w:r>
      <w:r w:rsidR="00853B48">
        <w:rPr>
          <w:rFonts w:ascii="Times New Roman" w:hAnsi="Times New Roman" w:cs="Times New Roman" w:hint="eastAsia"/>
          <w:sz w:val="24"/>
        </w:rPr>
        <w:t>flexor</w:t>
      </w:r>
      <w:r w:rsidR="00853B48"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moment (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</w:rPr>
              <m:t>A</m:t>
            </m:r>
          </m:sub>
        </m:sSub>
      </m:oMath>
      <w:r w:rsidRPr="005E327C">
        <w:rPr>
          <w:rFonts w:ascii="Times New Roman" w:eastAsia="Times New Roman" w:hAnsi="Times New Roman" w:cs="Times New Roman"/>
        </w:rPr>
        <w:t xml:space="preserve">)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(Fig</w:t>
      </w:r>
      <w:r w:rsidR="009841C4">
        <w:rPr>
          <w:rFonts w:ascii="Times New Roman" w:hAnsi="Times New Roman" w:cs="Times New Roman" w:hint="eastAsia"/>
          <w:sz w:val="24"/>
          <w:shd w:val="clear" w:color="auto" w:fill="FFFFFF"/>
        </w:rPr>
        <w:t>ure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2).</w:t>
      </w:r>
    </w:p>
    <w:p w14:paraId="3DE7E18E" w14:textId="77777777" w:rsidR="007E30D9" w:rsidRPr="005E327C" w:rsidRDefault="007E30D9" w:rsidP="002D2584">
      <w:pPr>
        <w:pStyle w:val="a9"/>
        <w:snapToGrid w:val="0"/>
        <w:spacing w:line="480" w:lineRule="auto"/>
        <w:ind w:left="440"/>
        <w:rPr>
          <w:rFonts w:ascii="Times New Roman" w:eastAsia="Times New Roman" w:hAnsi="Times New Roman" w:cs="Times New Roman"/>
        </w:rPr>
      </w:pPr>
    </w:p>
    <w:tbl>
      <w:tblPr>
        <w:tblW w:w="7937" w:type="dxa"/>
        <w:jc w:val="center"/>
        <w:tblLook w:val="04A0" w:firstRow="1" w:lastRow="0" w:firstColumn="1" w:lastColumn="0" w:noHBand="0" w:noVBand="1"/>
      </w:tblPr>
      <w:tblGrid>
        <w:gridCol w:w="6236"/>
        <w:gridCol w:w="1701"/>
      </w:tblGrid>
      <w:tr w:rsidR="007E30D9" w:rsidRPr="005E327C" w14:paraId="365380AB" w14:textId="77777777" w:rsidTr="009F06B1">
        <w:trPr>
          <w:jc w:val="center"/>
        </w:trPr>
        <w:tc>
          <w:tcPr>
            <w:tcW w:w="6236" w:type="dxa"/>
          </w:tcPr>
          <w:p w14:paraId="03C4D36A" w14:textId="77777777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acc>
                  <m:accPr>
                    <m:chr m:val="̈"/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F</m:t>
                        </m:r>
                      </m:sub>
                    </m:sSub>
                  </m:e>
                </m:acc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1X</m:t>
                    </m:r>
                  </m:sub>
                </m:sSub>
              </m:oMath>
            </m:oMathPara>
          </w:p>
          <w:p w14:paraId="30EF4048" w14:textId="77777777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(</m:t>
                </m:r>
                <m:acc>
                  <m:accPr>
                    <m:chr m:val="̈"/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F</m:t>
                        </m:r>
                      </m:sub>
                    </m:sSub>
                  </m:e>
                </m:acc>
                <m:r>
                  <w:rPr>
                    <w:rFonts w:ascii="Cambria Math" w:eastAsia="ＭＳ 明朝" w:hAnsi="Cambria Math" w:cs="Times New Roman"/>
                  </w:rPr>
                  <m:t>+g)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1Z</m:t>
                    </m:r>
                  </m:sub>
                </m:sSub>
              </m:oMath>
            </m:oMathPara>
          </w:p>
          <w:p w14:paraId="6581DB87" w14:textId="3FDBBC60" w:rsidR="007E30D9" w:rsidRPr="00756E1B" w:rsidRDefault="00000000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GF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1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ＭＳ 明朝" w:hAnsi="Cambria Math" w:cs="Times New Roman"/>
                          </w:rPr>
                          <m:t>1X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1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ＭＳ 明朝" w:hAnsi="Cambria Math" w:cs="Times New Roman"/>
                          </w:rPr>
                          <m:t>1Z</m:t>
                        </m:r>
                      </m:sub>
                    </m:sSub>
                  </m:e>
                </m:d>
              </m:oMath>
            </m:oMathPara>
          </w:p>
          <w:p w14:paraId="41CFADEC" w14:textId="77777777" w:rsidR="007E30D9" w:rsidRPr="001D1FAC" w:rsidRDefault="007E30D9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ＭＳ 明朝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ＭＳ 明朝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eastAsia="ＭＳ 明朝" w:hAnsi="Cambria Math" w:cs="Times New Roman"/>
                          </w:rPr>
                          <m:t>-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01" w:type="dxa"/>
            <w:vAlign w:val="center"/>
          </w:tcPr>
          <w:p w14:paraId="57501571" w14:textId="77777777" w:rsidR="007E30D9" w:rsidRPr="005E327C" w:rsidRDefault="007E30D9" w:rsidP="002D2584">
            <w:pPr>
              <w:pStyle w:val="a9"/>
              <w:spacing w:line="480" w:lineRule="auto"/>
              <w:ind w:firstLine="220"/>
              <w:jc w:val="right"/>
            </w:pPr>
            <w:r w:rsidRPr="005E327C">
              <w:rPr>
                <w:rFonts w:ascii="游明朝" w:eastAsia="游明朝" w:hAnsi="游明朝" w:cs="游明朝"/>
              </w:rPr>
              <w:t>(3)</w:t>
            </w:r>
          </w:p>
        </w:tc>
      </w:tr>
    </w:tbl>
    <w:p w14:paraId="3C7BFA2F" w14:textId="77A802C7" w:rsidR="007E30D9" w:rsidRDefault="007E30D9" w:rsidP="002D2584">
      <w:pPr>
        <w:spacing w:line="480" w:lineRule="auto"/>
        <w:rPr>
          <w:rFonts w:ascii="Times New Roman" w:hAnsi="Times New Roman" w:cs="Times New Roman"/>
          <w:sz w:val="24"/>
        </w:rPr>
      </w:pPr>
    </w:p>
    <w:p w14:paraId="07AF1C9F" w14:textId="29D05C30" w:rsidR="00BE778F" w:rsidRDefault="00872350" w:rsidP="002D2584">
      <w:pPr>
        <w:spacing w:line="480" w:lineRule="auto"/>
        <w:rPr>
          <w:rFonts w:ascii="Times New Roman" w:hAnsi="Times New Roman" w:cs="Times New Roman"/>
          <w:sz w:val="24"/>
        </w:rPr>
      </w:pPr>
      <w:r w:rsidRPr="0087235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D3A19AE" wp14:editId="680ECA55">
            <wp:extent cx="6188710" cy="3479165"/>
            <wp:effectExtent l="0" t="0" r="0" b="6985"/>
            <wp:docPr id="1546207240" name="図 2" descr="概略図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207240" name="図 2" descr="概略図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E9B2D" w14:textId="7E0A46DA" w:rsidR="009841C4" w:rsidRDefault="009841C4" w:rsidP="002D2584">
      <w:pPr>
        <w:spacing w:line="480" w:lineRule="auto"/>
        <w:rPr>
          <w:rFonts w:ascii="Times New Roman" w:hAnsi="Times New Roman" w:cs="Times New Roman"/>
          <w:sz w:val="24"/>
        </w:rPr>
      </w:pPr>
      <w:r w:rsidRPr="009841C4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ure</w:t>
      </w:r>
      <w:r w:rsidRPr="009841C4">
        <w:rPr>
          <w:rFonts w:ascii="Times New Roman" w:hAnsi="Times New Roman" w:cs="Times New Roman"/>
          <w:sz w:val="24"/>
        </w:rPr>
        <w:t xml:space="preserve"> A2 Free-body diagram of the foot segment for calculating the ankle plantar </w:t>
      </w:r>
      <w:r w:rsidR="00872350">
        <w:rPr>
          <w:rFonts w:ascii="Times New Roman" w:hAnsi="Times New Roman" w:cs="Times New Roman" w:hint="eastAsia"/>
          <w:sz w:val="24"/>
        </w:rPr>
        <w:t xml:space="preserve">flexor </w:t>
      </w:r>
      <w:r w:rsidRPr="009841C4">
        <w:rPr>
          <w:rFonts w:ascii="Times New Roman" w:hAnsi="Times New Roman" w:cs="Times New Roman"/>
          <w:sz w:val="24"/>
        </w:rPr>
        <w:t>moment.</w:t>
      </w:r>
    </w:p>
    <w:p w14:paraId="2C29692F" w14:textId="77777777" w:rsidR="009841C4" w:rsidRPr="009841C4" w:rsidRDefault="009841C4" w:rsidP="002D2584">
      <w:pPr>
        <w:spacing w:line="480" w:lineRule="auto"/>
        <w:rPr>
          <w:rFonts w:ascii="Times New Roman" w:hAnsi="Times New Roman" w:cs="Times New Roman"/>
          <w:sz w:val="24"/>
        </w:rPr>
      </w:pPr>
    </w:p>
    <w:p w14:paraId="7B39C3A6" w14:textId="4FC986AD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Equations of rotational motion around th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COM of the </w:t>
      </w:r>
      <w:r w:rsidR="007B67F6">
        <w:rPr>
          <w:rFonts w:ascii="Times New Roman" w:hAnsi="Times New Roman" w:cs="Times New Roman" w:hint="eastAsia"/>
          <w:sz w:val="24"/>
          <w:shd w:val="clear" w:color="auto" w:fill="FFFFFF"/>
        </w:rPr>
        <w:t>shank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were established to obtain the knee extensor moment (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</w:rPr>
              <m:t>K</m:t>
            </m:r>
          </m:sub>
        </m:sSub>
      </m:oMath>
      <w:r w:rsidRPr="005E327C">
        <w:rPr>
          <w:rFonts w:ascii="Times New Roman" w:eastAsia="Times New Roman" w:hAnsi="Times New Roman" w:cs="Times New Roman"/>
        </w:rPr>
        <w:t xml:space="preserve">)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(Fig</w:t>
      </w:r>
      <w:r w:rsidR="009841C4">
        <w:rPr>
          <w:rFonts w:ascii="Times New Roman" w:hAnsi="Times New Roman" w:cs="Times New Roman" w:hint="eastAsia"/>
          <w:sz w:val="24"/>
          <w:shd w:val="clear" w:color="auto" w:fill="FFFFFF"/>
        </w:rPr>
        <w:t>ure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3).</w:t>
      </w:r>
    </w:p>
    <w:p w14:paraId="7213AAB1" w14:textId="77777777" w:rsidR="007E30D9" w:rsidRPr="005E327C" w:rsidRDefault="007E30D9" w:rsidP="002D2584">
      <w:pPr>
        <w:pStyle w:val="a9"/>
        <w:snapToGrid w:val="0"/>
        <w:spacing w:line="480" w:lineRule="auto"/>
        <w:ind w:left="440"/>
        <w:rPr>
          <w:rFonts w:ascii="Times New Roman" w:eastAsia="Times New Roman" w:hAnsi="Times New Roman" w:cs="Times New Roman"/>
        </w:rPr>
      </w:pPr>
    </w:p>
    <w:tbl>
      <w:tblPr>
        <w:tblW w:w="7937" w:type="dxa"/>
        <w:jc w:val="center"/>
        <w:tblLook w:val="04A0" w:firstRow="1" w:lastRow="0" w:firstColumn="1" w:lastColumn="0" w:noHBand="0" w:noVBand="1"/>
      </w:tblPr>
      <w:tblGrid>
        <w:gridCol w:w="6236"/>
        <w:gridCol w:w="1701"/>
      </w:tblGrid>
      <w:tr w:rsidR="007E30D9" w:rsidRPr="005E327C" w14:paraId="1674611A" w14:textId="77777777" w:rsidTr="009F06B1">
        <w:trPr>
          <w:jc w:val="center"/>
        </w:trPr>
        <w:tc>
          <w:tcPr>
            <w:tcW w:w="6236" w:type="dxa"/>
          </w:tcPr>
          <w:p w14:paraId="77883E03" w14:textId="68320E7C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acc>
                  <m:accPr>
                    <m:chr m:val="̈"/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S</m:t>
                        </m:r>
                      </m:sub>
                    </m:sSub>
                  </m:e>
                </m:acc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</m:oMath>
            </m:oMathPara>
          </w:p>
          <w:p w14:paraId="40BFE0B7" w14:textId="7FAEB629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hr m:val="̈"/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ＭＳ 明朝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ＭＳ 明朝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</w:rPr>
                              <m:t>S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eastAsia="ＭＳ 明朝" w:hAnsi="Cambria Math" w:cs="Times New Roman"/>
                      </w:rPr>
                      <m:t>+g</m:t>
                    </m:r>
                  </m:e>
                </m:d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</m:oMath>
            </m:oMathPara>
          </w:p>
          <w:p w14:paraId="1C1CAE6A" w14:textId="6CCACC3D" w:rsidR="007E30D9" w:rsidRPr="00DB5A94" w:rsidRDefault="00000000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GS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A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sub>
                    </m:sSub>
                  </m:e>
                </m:d>
              </m:oMath>
            </m:oMathPara>
          </w:p>
          <w:p w14:paraId="135BDB7F" w14:textId="7FE04341" w:rsidR="007E30D9" w:rsidRPr="00C80AA6" w:rsidRDefault="007E30D9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01" w:type="dxa"/>
            <w:vAlign w:val="center"/>
          </w:tcPr>
          <w:p w14:paraId="46005973" w14:textId="77777777" w:rsidR="007E30D9" w:rsidRPr="005E327C" w:rsidRDefault="007E30D9" w:rsidP="002D2584">
            <w:pPr>
              <w:pStyle w:val="a9"/>
              <w:spacing w:line="480" w:lineRule="auto"/>
              <w:ind w:firstLine="220"/>
              <w:jc w:val="right"/>
            </w:pPr>
            <w:r w:rsidRPr="005E327C">
              <w:rPr>
                <w:rFonts w:ascii="游明朝" w:eastAsia="游明朝" w:hAnsi="游明朝" w:cs="游明朝"/>
              </w:rPr>
              <w:t>(4)</w:t>
            </w:r>
          </w:p>
        </w:tc>
      </w:tr>
    </w:tbl>
    <w:p w14:paraId="09BDF180" w14:textId="77777777" w:rsidR="007E30D9" w:rsidRDefault="007E30D9" w:rsidP="009841C4">
      <w:pPr>
        <w:spacing w:line="480" w:lineRule="auto"/>
        <w:rPr>
          <w:rFonts w:ascii="Times New Roman" w:hAnsi="Times New Roman" w:cs="Times New Roman"/>
          <w:sz w:val="24"/>
        </w:rPr>
      </w:pPr>
    </w:p>
    <w:p w14:paraId="4A1E9A02" w14:textId="6119FAB9" w:rsidR="00736AA7" w:rsidRDefault="000C3754" w:rsidP="009841C4">
      <w:pPr>
        <w:spacing w:line="480" w:lineRule="auto"/>
        <w:rPr>
          <w:rFonts w:ascii="Times New Roman" w:hAnsi="Times New Roman" w:cs="Times New Roman"/>
          <w:sz w:val="24"/>
        </w:rPr>
      </w:pPr>
      <w:r w:rsidRPr="000C3754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C6BA295" wp14:editId="1636BE68">
            <wp:extent cx="3738210" cy="4135582"/>
            <wp:effectExtent l="0" t="0" r="0" b="0"/>
            <wp:docPr id="1678983039" name="図 3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983039" name="図 3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12" cy="4139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0805A" w14:textId="62CC5DD4" w:rsidR="009841C4" w:rsidRDefault="007A5513" w:rsidP="009841C4">
      <w:pPr>
        <w:spacing w:line="480" w:lineRule="auto"/>
        <w:rPr>
          <w:rFonts w:ascii="Times New Roman" w:hAnsi="Times New Roman" w:cs="Times New Roman"/>
          <w:sz w:val="24"/>
        </w:rPr>
      </w:pPr>
      <w:r w:rsidRPr="007A551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ure</w:t>
      </w:r>
      <w:r w:rsidRPr="007A5513">
        <w:rPr>
          <w:rFonts w:ascii="Times New Roman" w:hAnsi="Times New Roman" w:cs="Times New Roman"/>
          <w:sz w:val="24"/>
        </w:rPr>
        <w:t xml:space="preserve"> A3 Free-body diagram of the </w:t>
      </w:r>
      <w:r w:rsidR="007B67F6">
        <w:rPr>
          <w:rFonts w:ascii="Times New Roman" w:hAnsi="Times New Roman" w:cs="Times New Roman" w:hint="eastAsia"/>
          <w:sz w:val="24"/>
        </w:rPr>
        <w:t>shank</w:t>
      </w:r>
      <w:r w:rsidRPr="007A5513">
        <w:rPr>
          <w:rFonts w:ascii="Times New Roman" w:hAnsi="Times New Roman" w:cs="Times New Roman"/>
          <w:sz w:val="24"/>
        </w:rPr>
        <w:t xml:space="preserve"> segment for calculating the knee extensor moment.</w:t>
      </w:r>
    </w:p>
    <w:p w14:paraId="3A7933E4" w14:textId="77777777" w:rsidR="009841C4" w:rsidRPr="009841C4" w:rsidRDefault="009841C4" w:rsidP="009841C4">
      <w:pPr>
        <w:spacing w:line="480" w:lineRule="auto"/>
        <w:rPr>
          <w:rFonts w:ascii="Times New Roman" w:hAnsi="Times New Roman" w:cs="Times New Roman"/>
          <w:sz w:val="24"/>
        </w:rPr>
      </w:pPr>
    </w:p>
    <w:p w14:paraId="56E660D0" w14:textId="1C3930F5" w:rsidR="007E30D9" w:rsidRPr="005E327C" w:rsidRDefault="007E30D9" w:rsidP="002D2584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eastAsia="Times New Roman" w:hAnsi="Times New Roman" w:cs="Times New Roman"/>
          <w:sz w:val="24"/>
        </w:rPr>
      </w:pP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Equations of rotational motion around th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COM of the thigh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were established to obtain the hip extensor moment (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</w:rPr>
              <m:t>H</m:t>
            </m:r>
          </m:sub>
        </m:sSub>
      </m:oMath>
      <w:r w:rsidRPr="005E327C">
        <w:rPr>
          <w:rFonts w:ascii="Times New Roman" w:eastAsia="Times New Roman" w:hAnsi="Times New Roman" w:cs="Times New Roman"/>
        </w:rPr>
        <w:t xml:space="preserve">) 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>(Fig</w:t>
      </w:r>
      <w:r w:rsidR="009841C4">
        <w:rPr>
          <w:rFonts w:ascii="Times New Roman" w:hAnsi="Times New Roman" w:cs="Times New Roman" w:hint="eastAsia"/>
          <w:sz w:val="24"/>
          <w:shd w:val="clear" w:color="auto" w:fill="FFFFFF"/>
        </w:rPr>
        <w:t>ure</w:t>
      </w:r>
      <w:r w:rsidRPr="005E327C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4).</w:t>
      </w:r>
    </w:p>
    <w:p w14:paraId="5F1CF6EF" w14:textId="77777777" w:rsidR="007E30D9" w:rsidRPr="005E327C" w:rsidRDefault="007E30D9" w:rsidP="002D2584">
      <w:pPr>
        <w:pStyle w:val="a9"/>
        <w:snapToGrid w:val="0"/>
        <w:spacing w:line="480" w:lineRule="auto"/>
        <w:ind w:left="440"/>
        <w:rPr>
          <w:rFonts w:ascii="Times New Roman" w:eastAsia="Times New Roman" w:hAnsi="Times New Roman" w:cs="Times New Roman"/>
        </w:rPr>
      </w:pPr>
    </w:p>
    <w:tbl>
      <w:tblPr>
        <w:tblW w:w="7937" w:type="dxa"/>
        <w:jc w:val="center"/>
        <w:tblLook w:val="04A0" w:firstRow="1" w:lastRow="0" w:firstColumn="1" w:lastColumn="0" w:noHBand="0" w:noVBand="1"/>
      </w:tblPr>
      <w:tblGrid>
        <w:gridCol w:w="6236"/>
        <w:gridCol w:w="1701"/>
      </w:tblGrid>
      <w:tr w:rsidR="007E30D9" w:rsidRPr="005E327C" w14:paraId="67918F19" w14:textId="77777777" w:rsidTr="009F06B1">
        <w:trPr>
          <w:jc w:val="center"/>
        </w:trPr>
        <w:tc>
          <w:tcPr>
            <w:tcW w:w="6236" w:type="dxa"/>
          </w:tcPr>
          <w:p w14:paraId="753A13D3" w14:textId="77777777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 w:hint="eastAsia"/>
                      </w:rPr>
                      <m:t>H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H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acc>
                  <m:accPr>
                    <m:chr m:val="̈"/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H</m:t>
                        </m:r>
                      </m:sub>
                    </m:sSub>
                  </m:e>
                </m:acc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2X</m:t>
                    </m:r>
                  </m:sub>
                </m:sSub>
              </m:oMath>
            </m:oMathPara>
          </w:p>
          <w:p w14:paraId="50178029" w14:textId="77777777" w:rsidR="007E30D9" w:rsidRPr="001D1FAC" w:rsidRDefault="00000000" w:rsidP="002D258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H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H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hr m:val="̈"/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ＭＳ 明朝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ＭＳ 明朝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明朝" w:hAnsi="Cambria Math" w:cs="Times New Roman"/>
                              </w:rPr>
                              <m:t>H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eastAsia="ＭＳ 明朝" w:hAnsi="Cambria Math" w:cs="Times New Roman"/>
                      </w:rPr>
                      <m:t>+g</m:t>
                    </m:r>
                  </m:e>
                </m:d>
                <m:r>
                  <w:rPr>
                    <w:rFonts w:ascii="Cambria Math" w:eastAsia="ＭＳ 明朝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2Z</m:t>
                    </m:r>
                  </m:sub>
                </m:sSub>
              </m:oMath>
            </m:oMathPara>
          </w:p>
          <w:p w14:paraId="309C7E23" w14:textId="77777777" w:rsidR="007E30D9" w:rsidRPr="00E5137E" w:rsidRDefault="00000000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H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GT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K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  <w:p w14:paraId="7E9FC500" w14:textId="77777777" w:rsidR="007E30D9" w:rsidRPr="00176F80" w:rsidRDefault="007E30D9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 w:hint="eastAsia"/>
                      </w:rPr>
                      <m:t>H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H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</w:rPr>
                      <m:t>H</m:t>
                    </m:r>
                    <m:r>
                      <w:rPr>
                        <w:rFonts w:ascii="Cambria Math" w:eastAsia="ＭＳ 明朝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-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H</m:t>
                        </m:r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sub>
                    </m:sSub>
                  </m:e>
                </m:d>
              </m:oMath>
            </m:oMathPara>
          </w:p>
          <w:p w14:paraId="52558B5B" w14:textId="77777777" w:rsidR="007E30D9" w:rsidRPr="00D72557" w:rsidRDefault="007E30D9" w:rsidP="002D2584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2X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ＭＳ 明朝" w:hAnsi="Cambria Math" w:cs="Times New Roman"/>
                          </w:rPr>
                          <m:t>2Z</m:t>
                        </m:r>
                      </m:sub>
                    </m:sSub>
                  </m:e>
                </m:d>
                <m:r>
                  <w:rPr>
                    <w:rFonts w:ascii="Cambria Math" w:eastAsia="ＭＳ 明朝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2Z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ＭＳ 明朝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ＭＳ 明朝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ＭＳ 明朝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明朝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ＭＳ 明朝" w:hAnsi="Cambria Math" w:cs="Times New Roman"/>
                          </w:rPr>
                          <m:t>2X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01" w:type="dxa"/>
            <w:vAlign w:val="center"/>
          </w:tcPr>
          <w:p w14:paraId="36D013BA" w14:textId="77777777" w:rsidR="007E30D9" w:rsidRPr="005E327C" w:rsidRDefault="007E30D9" w:rsidP="002D2584">
            <w:pPr>
              <w:pStyle w:val="a9"/>
              <w:spacing w:line="480" w:lineRule="auto"/>
              <w:ind w:firstLine="220"/>
              <w:jc w:val="right"/>
            </w:pPr>
            <w:r w:rsidRPr="005E327C">
              <w:rPr>
                <w:rFonts w:ascii="游明朝" w:eastAsia="游明朝" w:hAnsi="游明朝" w:cs="游明朝"/>
              </w:rPr>
              <w:t>(5)</w:t>
            </w:r>
          </w:p>
        </w:tc>
      </w:tr>
    </w:tbl>
    <w:p w14:paraId="1E865596" w14:textId="77777777" w:rsidR="007E30D9" w:rsidRDefault="007E30D9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hAnsi="Times New Roman" w:cs="Times New Roman"/>
          <w:sz w:val="24"/>
        </w:rPr>
      </w:pPr>
    </w:p>
    <w:p w14:paraId="7D1C74BE" w14:textId="5EB50DCE" w:rsidR="00B044C6" w:rsidRDefault="00F27168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EE12329" wp14:editId="307D53F3">
            <wp:extent cx="6188710" cy="2759075"/>
            <wp:effectExtent l="0" t="0" r="0" b="3175"/>
            <wp:docPr id="299205127" name="図 2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205127" name="図 22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C0998" w14:textId="2D295A0A" w:rsidR="00AE3E1A" w:rsidRDefault="007A5513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hAnsi="Times New Roman" w:cs="Times New Roman"/>
          <w:sz w:val="24"/>
        </w:rPr>
      </w:pPr>
      <w:r w:rsidRPr="007A551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ure</w:t>
      </w:r>
      <w:r w:rsidRPr="007A5513">
        <w:rPr>
          <w:rFonts w:ascii="Times New Roman" w:hAnsi="Times New Roman" w:cs="Times New Roman"/>
          <w:sz w:val="24"/>
        </w:rPr>
        <w:t xml:space="preserve"> A4 Free-body diagram of the thigh segment for calculating the hip extensor moment.</w:t>
      </w:r>
    </w:p>
    <w:p w14:paraId="68AA0FD7" w14:textId="77777777" w:rsidR="00AE3E1A" w:rsidRDefault="00AE3E1A" w:rsidP="002D2584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hAnsi="Times New Roman" w:cs="Times New Roman"/>
          <w:sz w:val="24"/>
        </w:rPr>
      </w:pPr>
    </w:p>
    <w:p w14:paraId="4E965C52" w14:textId="4E8CE387" w:rsidR="00854436" w:rsidRPr="00854436" w:rsidRDefault="00AE3E1A" w:rsidP="008544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544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ble A1</w:t>
      </w:r>
      <w:r w:rsidR="00854436" w:rsidRPr="00854436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8544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st of variables used to derive joint moments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150"/>
        <w:gridCol w:w="7446"/>
      </w:tblGrid>
      <w:tr w:rsidR="00AE3E1A" w14:paraId="201755B0" w14:textId="77777777" w:rsidTr="000657E7">
        <w:trPr>
          <w:trHeight w:val="168"/>
        </w:trPr>
        <w:tc>
          <w:tcPr>
            <w:tcW w:w="590" w:type="pct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653498A3" w14:textId="54C0A15E" w:rsidR="00AE3E1A" w:rsidRPr="00854436" w:rsidRDefault="00854436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AE3E1A" w:rsidRPr="00854436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59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DD08EF1" w14:textId="01F2336C" w:rsidR="00AE3E1A" w:rsidRPr="00854436" w:rsidRDefault="00854436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</w:t>
            </w:r>
            <w:r w:rsidR="00AE3E1A"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3820" w:type="pct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35087257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Variable Description</w:t>
            </w:r>
          </w:p>
        </w:tc>
      </w:tr>
      <w:tr w:rsidR="00AE3E1A" w14:paraId="23DFF15C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3A3F11DC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GF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14:paraId="209D055B" w14:textId="35F6B4E3" w:rsidR="00AE3E1A" w:rsidRPr="00854436" w:rsidRDefault="00E01378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∙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42E34522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Inertia moment around the center of gravity of the foot</w:t>
            </w:r>
          </w:p>
        </w:tc>
      </w:tr>
      <w:tr w:rsidR="00AE3E1A" w14:paraId="789766E1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613B1F40" w14:textId="2EE70FD0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342AC95F" w14:textId="66A87CBA" w:rsidR="00AE3E1A" w:rsidRPr="00854436" w:rsidRDefault="00384DFD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∙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687C034C" w14:textId="310D5424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nertia moment around the center of gravity of the </w:t>
            </w:r>
            <w:r w:rsidR="007B67F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hank</w:t>
            </w:r>
          </w:p>
        </w:tc>
      </w:tr>
      <w:tr w:rsidR="00AE3E1A" w:rsidRPr="00854436" w14:paraId="65497A81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6352B1A2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GT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76758344" w14:textId="3695F428" w:rsidR="00AE3E1A" w:rsidRPr="00854436" w:rsidRDefault="00384DFD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∙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1539CBBB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Inertia moment around the center of gravity of the thigh</w:t>
            </w:r>
          </w:p>
        </w:tc>
      </w:tr>
      <w:tr w:rsidR="00AE3E1A" w14:paraId="33F969C1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4EEDA232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0D743142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N</w:t>
            </w:r>
          </w:p>
        </w:tc>
        <w:tc>
          <w:tcPr>
            <w:tcW w:w="3820" w:type="pct"/>
            <w:tcBorders>
              <w:left w:val="nil"/>
            </w:tcBorders>
          </w:tcPr>
          <w:p w14:paraId="3D926354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Unilateral ground reaction force</w:t>
            </w:r>
          </w:p>
        </w:tc>
      </w:tr>
      <w:tr w:rsidR="00AE3E1A" w14:paraId="5C824FE0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025ADB99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72A71ED2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820" w:type="pct"/>
            <w:tcBorders>
              <w:left w:val="nil"/>
            </w:tcBorders>
          </w:tcPr>
          <w:p w14:paraId="10565EDF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ilateral </w:t>
            </w:r>
            <w:r w:rsidRPr="0085443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eat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reaction force</w:t>
            </w:r>
          </w:p>
        </w:tc>
      </w:tr>
      <w:tr w:rsidR="00AE3E1A" w14:paraId="05DC63D7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0E3F2D6E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28BE7B67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∙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2E90D8DD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Reaction moment on the foot</w:t>
            </w:r>
          </w:p>
        </w:tc>
      </w:tr>
      <w:tr w:rsidR="00AE3E1A" w14:paraId="6F61A02D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72EEE281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51745FEE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∙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78910B0B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Reaction moment on the buttocks</w:t>
            </w:r>
          </w:p>
        </w:tc>
      </w:tr>
      <w:tr w:rsidR="00AE3E1A" w14:paraId="1291BE81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0F4ACFDE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44153251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7C382FE1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Foot mass</w:t>
            </w:r>
          </w:p>
        </w:tc>
      </w:tr>
      <w:tr w:rsidR="00AE3E1A" w14:paraId="17A29D67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7C4626C3" w14:textId="1260EDDA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2A4A071E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74FFE289" w14:textId="1E67E598" w:rsidR="00AE3E1A" w:rsidRPr="00854436" w:rsidRDefault="007B67F6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hank</w:t>
            </w:r>
            <w:r w:rsidR="00AE3E1A"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ass</w:t>
            </w:r>
          </w:p>
        </w:tc>
      </w:tr>
      <w:tr w:rsidR="00AE3E1A" w14:paraId="612B08E1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547D472B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652012C9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kg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1A7DA4E1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Thigh mass</w:t>
            </w:r>
          </w:p>
        </w:tc>
      </w:tr>
      <w:tr w:rsidR="00AE3E1A" w14:paraId="428A5247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4B0081F8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6D86E5F3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6B3099D4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Ankle joint reaction force</w:t>
            </w:r>
          </w:p>
        </w:tc>
      </w:tr>
      <w:tr w:rsidR="00AE3E1A" w14:paraId="0547A196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4F8335CC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77B3C24D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4631F317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Knee joint reaction force</w:t>
            </w:r>
          </w:p>
        </w:tc>
      </w:tr>
      <w:tr w:rsidR="00AE3E1A" w14:paraId="63DE1F5D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280E9E02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53D07423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∙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7F045281" w14:textId="77F9F80F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nkle </w:t>
            </w:r>
            <w:r w:rsidRPr="00854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lantar</w:t>
            </w:r>
            <w:r w:rsidR="00C94BC1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flexor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oment</w:t>
            </w:r>
          </w:p>
        </w:tc>
      </w:tr>
      <w:tr w:rsidR="00AE3E1A" w14:paraId="279B3055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5B662067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77F605A7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∙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3443C9A3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Knee extensor moment</w:t>
            </w:r>
          </w:p>
        </w:tc>
      </w:tr>
      <w:tr w:rsidR="00AE3E1A" w14:paraId="35FFC19A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0799F69D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38968E52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N∙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02DEBCDB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Hip extensor moment</w:t>
            </w:r>
          </w:p>
        </w:tc>
      </w:tr>
      <w:tr w:rsidR="00AE3E1A" w14:paraId="09EC448B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2FB2F296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7F113377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rad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51F0474D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Foot rotation angle</w:t>
            </w:r>
          </w:p>
        </w:tc>
      </w:tr>
      <w:tr w:rsidR="00AE3E1A" w14:paraId="05302F86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480E4DBB" w14:textId="34D9EB62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67C8D27A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rad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1E3F8078" w14:textId="0B9C98B4" w:rsidR="00AE3E1A" w:rsidRPr="00854436" w:rsidRDefault="007B67F6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hank</w:t>
            </w:r>
            <w:r w:rsidR="00AE3E1A"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rotation angle</w:t>
            </w:r>
          </w:p>
        </w:tc>
      </w:tr>
      <w:tr w:rsidR="00AE3E1A" w14:paraId="02A0069C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249BD670" w14:textId="77777777" w:rsidR="00AE3E1A" w:rsidRPr="00854436" w:rsidRDefault="00000000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097E475B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rad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4C84182B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Thigh rotation angle</w:t>
            </w:r>
          </w:p>
        </w:tc>
      </w:tr>
      <w:tr w:rsidR="00AE3E1A" w14:paraId="79F169D4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502A521B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CO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029CC1F0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52C8BC6C" w14:textId="2476A154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Center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of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mass position of the foot</w:t>
            </w:r>
          </w:p>
        </w:tc>
      </w:tr>
      <w:tr w:rsidR="00AE3E1A" w14:paraId="388F739A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3D75DEC1" w14:textId="54832F5E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CO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6DEF6BF3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150D4151" w14:textId="55DA1FF6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Center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of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mass position of the </w:t>
            </w:r>
            <w:r w:rsidR="007B67F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hank</w:t>
            </w:r>
          </w:p>
        </w:tc>
      </w:tr>
      <w:tr w:rsidR="00AE3E1A" w14:paraId="02F361B0" w14:textId="77777777" w:rsidTr="000657E7">
        <w:trPr>
          <w:trHeight w:val="168"/>
        </w:trPr>
        <w:tc>
          <w:tcPr>
            <w:tcW w:w="590" w:type="pct"/>
            <w:tcBorders>
              <w:bottom w:val="nil"/>
              <w:right w:val="nil"/>
            </w:tcBorders>
          </w:tcPr>
          <w:p w14:paraId="7252B71B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CO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6A4770AE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  <w:bottom w:val="nil"/>
            </w:tcBorders>
          </w:tcPr>
          <w:p w14:paraId="51BAB660" w14:textId="5E260D3C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Center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of</w:t>
            </w:r>
            <w:r w:rsidR="00F915CB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mass position of the thigh</w:t>
            </w:r>
          </w:p>
        </w:tc>
      </w:tr>
      <w:tr w:rsidR="00AE3E1A" w14:paraId="38C1B4B7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4DF74420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21FD5965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0F5B330A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ressure center 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coordinates</w:t>
            </w:r>
            <w:r w:rsidRPr="00854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f the foot</w:t>
            </w:r>
          </w:p>
        </w:tc>
      </w:tr>
      <w:tr w:rsidR="00AE3E1A" w14:paraId="7CA4D0DB" w14:textId="77777777" w:rsidTr="000657E7">
        <w:trPr>
          <w:trHeight w:val="168"/>
        </w:trPr>
        <w:tc>
          <w:tcPr>
            <w:tcW w:w="590" w:type="pct"/>
            <w:tcBorders>
              <w:bottom w:val="nil"/>
              <w:right w:val="nil"/>
            </w:tcBorders>
          </w:tcPr>
          <w:p w14:paraId="7A3E9F27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4F6C90BB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  <w:bottom w:val="nil"/>
            </w:tcBorders>
          </w:tcPr>
          <w:p w14:paraId="12F92FA0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ressure center </w:t>
            </w: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coordinates</w:t>
            </w:r>
            <w:r w:rsidRPr="0085443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f the buttocks</w:t>
            </w:r>
          </w:p>
        </w:tc>
      </w:tr>
      <w:tr w:rsidR="00AE3E1A" w14:paraId="09307B64" w14:textId="77777777" w:rsidTr="000657E7">
        <w:trPr>
          <w:trHeight w:val="168"/>
        </w:trPr>
        <w:tc>
          <w:tcPr>
            <w:tcW w:w="590" w:type="pct"/>
            <w:tcBorders>
              <w:right w:val="nil"/>
            </w:tcBorders>
          </w:tcPr>
          <w:p w14:paraId="59ED698D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03F73A24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</w:tcBorders>
          </w:tcPr>
          <w:p w14:paraId="3E7E2A7B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Ankle joint position coordinates</w:t>
            </w:r>
          </w:p>
        </w:tc>
      </w:tr>
      <w:tr w:rsidR="00AE3E1A" w14:paraId="11875F90" w14:textId="77777777" w:rsidTr="000657E7">
        <w:trPr>
          <w:trHeight w:val="168"/>
        </w:trPr>
        <w:tc>
          <w:tcPr>
            <w:tcW w:w="590" w:type="pct"/>
            <w:tcBorders>
              <w:bottom w:val="nil"/>
              <w:right w:val="nil"/>
            </w:tcBorders>
          </w:tcPr>
          <w:p w14:paraId="23FA627A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57A0B02B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  <w:bottom w:val="nil"/>
            </w:tcBorders>
          </w:tcPr>
          <w:p w14:paraId="4A935742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Knee joint position coordinates</w:t>
            </w:r>
          </w:p>
        </w:tc>
      </w:tr>
      <w:tr w:rsidR="00AE3E1A" w14:paraId="53BB9F89" w14:textId="77777777" w:rsidTr="000657E7">
        <w:trPr>
          <w:trHeight w:val="168"/>
        </w:trPr>
        <w:tc>
          <w:tcPr>
            <w:tcW w:w="590" w:type="pct"/>
            <w:tcBorders>
              <w:bottom w:val="double" w:sz="4" w:space="0" w:color="auto"/>
              <w:right w:val="nil"/>
            </w:tcBorders>
            <w:vAlign w:val="center"/>
          </w:tcPr>
          <w:p w14:paraId="1169CFF6" w14:textId="77777777" w:rsidR="00AE3E1A" w:rsidRPr="00854436" w:rsidRDefault="00000000" w:rsidP="00433296">
            <w:pPr>
              <w:ind w:firstLine="221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35BD022" w14:textId="77777777" w:rsidR="00AE3E1A" w:rsidRPr="00854436" w:rsidRDefault="00AE3E1A" w:rsidP="0043329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820" w:type="pct"/>
            <w:tcBorders>
              <w:left w:val="nil"/>
              <w:bottom w:val="double" w:sz="4" w:space="0" w:color="auto"/>
            </w:tcBorders>
            <w:vAlign w:val="center"/>
          </w:tcPr>
          <w:p w14:paraId="144C71EF" w14:textId="77777777" w:rsidR="00AE3E1A" w:rsidRPr="00854436" w:rsidRDefault="00AE3E1A" w:rsidP="00433296">
            <w:pPr>
              <w:ind w:firstLine="2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54436">
              <w:rPr>
                <w:rFonts w:ascii="Times New Roman" w:eastAsia="ＭＳ 明朝" w:hAnsi="Times New Roman" w:cs="Times New Roman"/>
                <w:sz w:val="24"/>
                <w:szCs w:val="24"/>
              </w:rPr>
              <w:t>Hip joint position coordinates</w:t>
            </w:r>
          </w:p>
        </w:tc>
      </w:tr>
    </w:tbl>
    <w:p w14:paraId="3B3388D7" w14:textId="5BBE85A9" w:rsidR="00BD0983" w:rsidRDefault="00BD0983" w:rsidP="001F44DE">
      <w:pPr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BD0983" w:rsidSect="00AE3E1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4CE2B" w14:textId="77777777" w:rsidR="00640755" w:rsidRDefault="00640755" w:rsidP="00FD02B5">
      <w:r>
        <w:separator/>
      </w:r>
    </w:p>
  </w:endnote>
  <w:endnote w:type="continuationSeparator" w:id="0">
    <w:p w14:paraId="68DD48B7" w14:textId="77777777" w:rsidR="00640755" w:rsidRDefault="00640755" w:rsidP="00FD0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49BD5" w14:textId="77777777" w:rsidR="00640755" w:rsidRDefault="00640755" w:rsidP="00FD02B5">
      <w:r>
        <w:separator/>
      </w:r>
    </w:p>
  </w:footnote>
  <w:footnote w:type="continuationSeparator" w:id="0">
    <w:p w14:paraId="0A709E66" w14:textId="77777777" w:rsidR="00640755" w:rsidRDefault="00640755" w:rsidP="00FD0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F2788"/>
    <w:multiLevelType w:val="multilevel"/>
    <w:tmpl w:val="48FE8E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080" w:hanging="108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440" w:hanging="1440"/>
      </w:pPr>
    </w:lvl>
  </w:abstractNum>
  <w:abstractNum w:abstractNumId="1" w15:restartNumberingAfterBreak="0">
    <w:nsid w:val="266B1044"/>
    <w:multiLevelType w:val="multilevel"/>
    <w:tmpl w:val="8078E69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EFFB85E"/>
    <w:multiLevelType w:val="hybridMultilevel"/>
    <w:tmpl w:val="00000000"/>
    <w:lvl w:ilvl="0" w:tplc="06984624">
      <w:start w:val="1"/>
      <w:numFmt w:val="decimal"/>
      <w:lvlText w:val="%1."/>
      <w:lvlJc w:val="left"/>
      <w:pPr>
        <w:ind w:left="440" w:hanging="440"/>
      </w:pPr>
    </w:lvl>
    <w:lvl w:ilvl="1" w:tplc="3DE013CE">
      <w:start w:val="1"/>
      <w:numFmt w:val="decimal"/>
      <w:lvlText w:val=""/>
      <w:lvlJc w:val="left"/>
    </w:lvl>
    <w:lvl w:ilvl="2" w:tplc="27A2C8DC">
      <w:start w:val="1"/>
      <w:numFmt w:val="decimal"/>
      <w:lvlText w:val=""/>
      <w:lvlJc w:val="left"/>
    </w:lvl>
    <w:lvl w:ilvl="3" w:tplc="5CB64390">
      <w:start w:val="1"/>
      <w:numFmt w:val="decimal"/>
      <w:lvlText w:val=""/>
      <w:lvlJc w:val="left"/>
    </w:lvl>
    <w:lvl w:ilvl="4" w:tplc="4998B202">
      <w:start w:val="1"/>
      <w:numFmt w:val="decimal"/>
      <w:lvlText w:val=""/>
      <w:lvlJc w:val="left"/>
    </w:lvl>
    <w:lvl w:ilvl="5" w:tplc="A9303354">
      <w:start w:val="1"/>
      <w:numFmt w:val="decimal"/>
      <w:lvlText w:val=""/>
      <w:lvlJc w:val="left"/>
    </w:lvl>
    <w:lvl w:ilvl="6" w:tplc="7C703300">
      <w:start w:val="1"/>
      <w:numFmt w:val="decimal"/>
      <w:lvlText w:val=""/>
      <w:lvlJc w:val="left"/>
    </w:lvl>
    <w:lvl w:ilvl="7" w:tplc="F73AF71E">
      <w:start w:val="1"/>
      <w:numFmt w:val="decimal"/>
      <w:lvlText w:val=""/>
      <w:lvlJc w:val="left"/>
    </w:lvl>
    <w:lvl w:ilvl="8" w:tplc="DD106476">
      <w:start w:val="1"/>
      <w:numFmt w:val="decimal"/>
      <w:lvlText w:val=""/>
      <w:lvlJc w:val="left"/>
    </w:lvl>
  </w:abstractNum>
  <w:abstractNum w:abstractNumId="3" w15:restartNumberingAfterBreak="0">
    <w:nsid w:val="66DC5F54"/>
    <w:multiLevelType w:val="hybridMultilevel"/>
    <w:tmpl w:val="EA5ECC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88944792">
    <w:abstractNumId w:val="0"/>
  </w:num>
  <w:num w:numId="2" w16cid:durableId="1741713178">
    <w:abstractNumId w:val="1"/>
  </w:num>
  <w:num w:numId="3" w16cid:durableId="172229360">
    <w:abstractNumId w:val="2"/>
  </w:num>
  <w:num w:numId="4" w16cid:durableId="5554347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13"/>
    <w:rsid w:val="00001FDE"/>
    <w:rsid w:val="0000206B"/>
    <w:rsid w:val="0000313C"/>
    <w:rsid w:val="00003EF6"/>
    <w:rsid w:val="000049C5"/>
    <w:rsid w:val="00004C9C"/>
    <w:rsid w:val="00004FE7"/>
    <w:rsid w:val="00006575"/>
    <w:rsid w:val="000070A7"/>
    <w:rsid w:val="00007852"/>
    <w:rsid w:val="00010113"/>
    <w:rsid w:val="0001145F"/>
    <w:rsid w:val="0001214C"/>
    <w:rsid w:val="00012201"/>
    <w:rsid w:val="0001228A"/>
    <w:rsid w:val="00012F5D"/>
    <w:rsid w:val="00014B2D"/>
    <w:rsid w:val="000177FF"/>
    <w:rsid w:val="00020331"/>
    <w:rsid w:val="00020414"/>
    <w:rsid w:val="00020BD3"/>
    <w:rsid w:val="00020C0D"/>
    <w:rsid w:val="000219D0"/>
    <w:rsid w:val="00022E66"/>
    <w:rsid w:val="00023289"/>
    <w:rsid w:val="00025AC7"/>
    <w:rsid w:val="0002690F"/>
    <w:rsid w:val="00026D1D"/>
    <w:rsid w:val="00026FAE"/>
    <w:rsid w:val="00027797"/>
    <w:rsid w:val="00030D60"/>
    <w:rsid w:val="0003318C"/>
    <w:rsid w:val="0003492E"/>
    <w:rsid w:val="0003575F"/>
    <w:rsid w:val="00035BAA"/>
    <w:rsid w:val="000365F4"/>
    <w:rsid w:val="000374BB"/>
    <w:rsid w:val="00037C88"/>
    <w:rsid w:val="00037DF6"/>
    <w:rsid w:val="000416CC"/>
    <w:rsid w:val="00041AFB"/>
    <w:rsid w:val="0004201C"/>
    <w:rsid w:val="00043151"/>
    <w:rsid w:val="000433DE"/>
    <w:rsid w:val="00044C5A"/>
    <w:rsid w:val="0005368A"/>
    <w:rsid w:val="000564C3"/>
    <w:rsid w:val="00056C0B"/>
    <w:rsid w:val="000617A0"/>
    <w:rsid w:val="00062E45"/>
    <w:rsid w:val="00064935"/>
    <w:rsid w:val="000657E7"/>
    <w:rsid w:val="0006660D"/>
    <w:rsid w:val="00066B83"/>
    <w:rsid w:val="00067412"/>
    <w:rsid w:val="00067AF6"/>
    <w:rsid w:val="00071215"/>
    <w:rsid w:val="00071E9D"/>
    <w:rsid w:val="00072DCA"/>
    <w:rsid w:val="00076F65"/>
    <w:rsid w:val="00077748"/>
    <w:rsid w:val="00077F12"/>
    <w:rsid w:val="00080DFA"/>
    <w:rsid w:val="000812D8"/>
    <w:rsid w:val="0008250A"/>
    <w:rsid w:val="00082574"/>
    <w:rsid w:val="0008260D"/>
    <w:rsid w:val="00084D7A"/>
    <w:rsid w:val="0008593C"/>
    <w:rsid w:val="00085D04"/>
    <w:rsid w:val="000947C4"/>
    <w:rsid w:val="0009591D"/>
    <w:rsid w:val="00096EE6"/>
    <w:rsid w:val="000A1CD8"/>
    <w:rsid w:val="000A1F14"/>
    <w:rsid w:val="000A300B"/>
    <w:rsid w:val="000A4904"/>
    <w:rsid w:val="000A4C5B"/>
    <w:rsid w:val="000A5B0D"/>
    <w:rsid w:val="000A6469"/>
    <w:rsid w:val="000A671D"/>
    <w:rsid w:val="000A7BBF"/>
    <w:rsid w:val="000A7C01"/>
    <w:rsid w:val="000B0805"/>
    <w:rsid w:val="000B305D"/>
    <w:rsid w:val="000B3696"/>
    <w:rsid w:val="000B3CB4"/>
    <w:rsid w:val="000B7217"/>
    <w:rsid w:val="000C0C2D"/>
    <w:rsid w:val="000C1DD7"/>
    <w:rsid w:val="000C3754"/>
    <w:rsid w:val="000C43E1"/>
    <w:rsid w:val="000C6870"/>
    <w:rsid w:val="000C6938"/>
    <w:rsid w:val="000D0595"/>
    <w:rsid w:val="000D143D"/>
    <w:rsid w:val="000D270A"/>
    <w:rsid w:val="000D468E"/>
    <w:rsid w:val="000D57F1"/>
    <w:rsid w:val="000D637F"/>
    <w:rsid w:val="000D78D1"/>
    <w:rsid w:val="000E07F1"/>
    <w:rsid w:val="000E0E15"/>
    <w:rsid w:val="000E2236"/>
    <w:rsid w:val="000E3B0C"/>
    <w:rsid w:val="000E3E07"/>
    <w:rsid w:val="000E4FD4"/>
    <w:rsid w:val="000E702A"/>
    <w:rsid w:val="000E73C8"/>
    <w:rsid w:val="000F13E8"/>
    <w:rsid w:val="000F1D21"/>
    <w:rsid w:val="000F2FDA"/>
    <w:rsid w:val="000F32F7"/>
    <w:rsid w:val="000F49A3"/>
    <w:rsid w:val="000F4B6D"/>
    <w:rsid w:val="000F764E"/>
    <w:rsid w:val="000F7ECD"/>
    <w:rsid w:val="00100073"/>
    <w:rsid w:val="001004FC"/>
    <w:rsid w:val="00100C99"/>
    <w:rsid w:val="0010120E"/>
    <w:rsid w:val="00101398"/>
    <w:rsid w:val="00102111"/>
    <w:rsid w:val="0010395A"/>
    <w:rsid w:val="00104FAA"/>
    <w:rsid w:val="001066CF"/>
    <w:rsid w:val="00106E5E"/>
    <w:rsid w:val="001126B1"/>
    <w:rsid w:val="0011346E"/>
    <w:rsid w:val="00113640"/>
    <w:rsid w:val="00113B76"/>
    <w:rsid w:val="00114BEB"/>
    <w:rsid w:val="00114D5A"/>
    <w:rsid w:val="00115F69"/>
    <w:rsid w:val="001164BB"/>
    <w:rsid w:val="00116D90"/>
    <w:rsid w:val="001203F2"/>
    <w:rsid w:val="00120E8E"/>
    <w:rsid w:val="00121A6A"/>
    <w:rsid w:val="00122CF8"/>
    <w:rsid w:val="00123259"/>
    <w:rsid w:val="00123864"/>
    <w:rsid w:val="001246ED"/>
    <w:rsid w:val="00130D50"/>
    <w:rsid w:val="00131FD8"/>
    <w:rsid w:val="00132A2F"/>
    <w:rsid w:val="001333C3"/>
    <w:rsid w:val="00133E84"/>
    <w:rsid w:val="00137782"/>
    <w:rsid w:val="001379B5"/>
    <w:rsid w:val="00137B6E"/>
    <w:rsid w:val="00137DB7"/>
    <w:rsid w:val="00141A56"/>
    <w:rsid w:val="00141E86"/>
    <w:rsid w:val="001437BF"/>
    <w:rsid w:val="00143B9D"/>
    <w:rsid w:val="00145514"/>
    <w:rsid w:val="00145F59"/>
    <w:rsid w:val="00146D1F"/>
    <w:rsid w:val="00147B3B"/>
    <w:rsid w:val="00152109"/>
    <w:rsid w:val="00152784"/>
    <w:rsid w:val="001543D1"/>
    <w:rsid w:val="00155CD3"/>
    <w:rsid w:val="00156742"/>
    <w:rsid w:val="001621EB"/>
    <w:rsid w:val="0016255B"/>
    <w:rsid w:val="00163561"/>
    <w:rsid w:val="001663C5"/>
    <w:rsid w:val="00170095"/>
    <w:rsid w:val="0017053D"/>
    <w:rsid w:val="00172307"/>
    <w:rsid w:val="001725A8"/>
    <w:rsid w:val="00173B6E"/>
    <w:rsid w:val="001745B1"/>
    <w:rsid w:val="0017589E"/>
    <w:rsid w:val="00177356"/>
    <w:rsid w:val="00177C76"/>
    <w:rsid w:val="00180F68"/>
    <w:rsid w:val="0018105E"/>
    <w:rsid w:val="00183B64"/>
    <w:rsid w:val="001851B9"/>
    <w:rsid w:val="001852E6"/>
    <w:rsid w:val="00185E03"/>
    <w:rsid w:val="001918AC"/>
    <w:rsid w:val="00194CA4"/>
    <w:rsid w:val="001967BE"/>
    <w:rsid w:val="00197F67"/>
    <w:rsid w:val="001A037B"/>
    <w:rsid w:val="001A051B"/>
    <w:rsid w:val="001A066E"/>
    <w:rsid w:val="001A3A05"/>
    <w:rsid w:val="001A4CAE"/>
    <w:rsid w:val="001A4F58"/>
    <w:rsid w:val="001A56D7"/>
    <w:rsid w:val="001A72C3"/>
    <w:rsid w:val="001B3AC6"/>
    <w:rsid w:val="001B4358"/>
    <w:rsid w:val="001C03EB"/>
    <w:rsid w:val="001C1921"/>
    <w:rsid w:val="001C1C11"/>
    <w:rsid w:val="001C1ED4"/>
    <w:rsid w:val="001C27E4"/>
    <w:rsid w:val="001C359C"/>
    <w:rsid w:val="001C5E22"/>
    <w:rsid w:val="001C6709"/>
    <w:rsid w:val="001C67FB"/>
    <w:rsid w:val="001C7574"/>
    <w:rsid w:val="001D25AD"/>
    <w:rsid w:val="001D2875"/>
    <w:rsid w:val="001D2C28"/>
    <w:rsid w:val="001D555D"/>
    <w:rsid w:val="001D557A"/>
    <w:rsid w:val="001D6DD2"/>
    <w:rsid w:val="001D733D"/>
    <w:rsid w:val="001E0CAE"/>
    <w:rsid w:val="001E1D3A"/>
    <w:rsid w:val="001E30BC"/>
    <w:rsid w:val="001E370D"/>
    <w:rsid w:val="001E4A0B"/>
    <w:rsid w:val="001E5BD2"/>
    <w:rsid w:val="001E666A"/>
    <w:rsid w:val="001F04C1"/>
    <w:rsid w:val="001F0B47"/>
    <w:rsid w:val="001F3130"/>
    <w:rsid w:val="001F3AF4"/>
    <w:rsid w:val="001F44DE"/>
    <w:rsid w:val="001F530E"/>
    <w:rsid w:val="001F5433"/>
    <w:rsid w:val="001F556B"/>
    <w:rsid w:val="001F5705"/>
    <w:rsid w:val="001F621E"/>
    <w:rsid w:val="001F641F"/>
    <w:rsid w:val="001F6EEA"/>
    <w:rsid w:val="001F7222"/>
    <w:rsid w:val="001F7481"/>
    <w:rsid w:val="001F7BAD"/>
    <w:rsid w:val="002003DE"/>
    <w:rsid w:val="00200AB5"/>
    <w:rsid w:val="00200B4F"/>
    <w:rsid w:val="00200E45"/>
    <w:rsid w:val="00201D6D"/>
    <w:rsid w:val="00201E62"/>
    <w:rsid w:val="002020BA"/>
    <w:rsid w:val="00202371"/>
    <w:rsid w:val="0020278F"/>
    <w:rsid w:val="00204A33"/>
    <w:rsid w:val="002053EB"/>
    <w:rsid w:val="00207C99"/>
    <w:rsid w:val="00207EAB"/>
    <w:rsid w:val="00211A69"/>
    <w:rsid w:val="00212F27"/>
    <w:rsid w:val="002145D4"/>
    <w:rsid w:val="0021641D"/>
    <w:rsid w:val="00217C8A"/>
    <w:rsid w:val="0022000F"/>
    <w:rsid w:val="00222CE9"/>
    <w:rsid w:val="002238BD"/>
    <w:rsid w:val="0022580A"/>
    <w:rsid w:val="002264E9"/>
    <w:rsid w:val="002303A5"/>
    <w:rsid w:val="0023054E"/>
    <w:rsid w:val="00231798"/>
    <w:rsid w:val="0023204E"/>
    <w:rsid w:val="002326CF"/>
    <w:rsid w:val="00232B3A"/>
    <w:rsid w:val="00233034"/>
    <w:rsid w:val="00235372"/>
    <w:rsid w:val="00237694"/>
    <w:rsid w:val="00237A23"/>
    <w:rsid w:val="00237F13"/>
    <w:rsid w:val="00246DD8"/>
    <w:rsid w:val="00253259"/>
    <w:rsid w:val="002567E8"/>
    <w:rsid w:val="00256DEC"/>
    <w:rsid w:val="0026071A"/>
    <w:rsid w:val="002607EA"/>
    <w:rsid w:val="00261639"/>
    <w:rsid w:val="00262D85"/>
    <w:rsid w:val="0026393D"/>
    <w:rsid w:val="0026550C"/>
    <w:rsid w:val="002660E5"/>
    <w:rsid w:val="00267DD0"/>
    <w:rsid w:val="002708FF"/>
    <w:rsid w:val="00270E3D"/>
    <w:rsid w:val="00271DEF"/>
    <w:rsid w:val="00273D8A"/>
    <w:rsid w:val="00275593"/>
    <w:rsid w:val="002756D7"/>
    <w:rsid w:val="002808DA"/>
    <w:rsid w:val="00280928"/>
    <w:rsid w:val="0028128A"/>
    <w:rsid w:val="002900E0"/>
    <w:rsid w:val="002914B5"/>
    <w:rsid w:val="002926AE"/>
    <w:rsid w:val="00292B7E"/>
    <w:rsid w:val="00293A2C"/>
    <w:rsid w:val="002946CB"/>
    <w:rsid w:val="002962DE"/>
    <w:rsid w:val="00296E21"/>
    <w:rsid w:val="00297108"/>
    <w:rsid w:val="0029730C"/>
    <w:rsid w:val="00297A06"/>
    <w:rsid w:val="002A07A0"/>
    <w:rsid w:val="002A0B10"/>
    <w:rsid w:val="002A18AC"/>
    <w:rsid w:val="002A41B7"/>
    <w:rsid w:val="002A55E6"/>
    <w:rsid w:val="002A5AFB"/>
    <w:rsid w:val="002A5D08"/>
    <w:rsid w:val="002A657A"/>
    <w:rsid w:val="002A6802"/>
    <w:rsid w:val="002A7CBF"/>
    <w:rsid w:val="002B026D"/>
    <w:rsid w:val="002B0B55"/>
    <w:rsid w:val="002B0F32"/>
    <w:rsid w:val="002B1048"/>
    <w:rsid w:val="002B165F"/>
    <w:rsid w:val="002B3A1B"/>
    <w:rsid w:val="002B3F4E"/>
    <w:rsid w:val="002B43B2"/>
    <w:rsid w:val="002B4832"/>
    <w:rsid w:val="002B54AA"/>
    <w:rsid w:val="002B734E"/>
    <w:rsid w:val="002B7A20"/>
    <w:rsid w:val="002C060A"/>
    <w:rsid w:val="002C0C51"/>
    <w:rsid w:val="002C35B9"/>
    <w:rsid w:val="002C46D4"/>
    <w:rsid w:val="002C7123"/>
    <w:rsid w:val="002C7ACC"/>
    <w:rsid w:val="002C7E54"/>
    <w:rsid w:val="002D08E8"/>
    <w:rsid w:val="002D11E6"/>
    <w:rsid w:val="002D2584"/>
    <w:rsid w:val="002D385C"/>
    <w:rsid w:val="002D3C33"/>
    <w:rsid w:val="002D482F"/>
    <w:rsid w:val="002D4C2E"/>
    <w:rsid w:val="002D6EC9"/>
    <w:rsid w:val="002D7F72"/>
    <w:rsid w:val="002E12C8"/>
    <w:rsid w:val="002E26C3"/>
    <w:rsid w:val="002E7B0D"/>
    <w:rsid w:val="002E7C1C"/>
    <w:rsid w:val="002F00D9"/>
    <w:rsid w:val="002F1661"/>
    <w:rsid w:val="002F1C02"/>
    <w:rsid w:val="002F2106"/>
    <w:rsid w:val="002F2266"/>
    <w:rsid w:val="002F2ABA"/>
    <w:rsid w:val="002F4F40"/>
    <w:rsid w:val="002F603C"/>
    <w:rsid w:val="002F7034"/>
    <w:rsid w:val="002F7C73"/>
    <w:rsid w:val="00301622"/>
    <w:rsid w:val="00303C19"/>
    <w:rsid w:val="00304E58"/>
    <w:rsid w:val="00304E6B"/>
    <w:rsid w:val="00305129"/>
    <w:rsid w:val="00307135"/>
    <w:rsid w:val="00313A66"/>
    <w:rsid w:val="00314972"/>
    <w:rsid w:val="0031499C"/>
    <w:rsid w:val="00315A82"/>
    <w:rsid w:val="00316BD4"/>
    <w:rsid w:val="003207FB"/>
    <w:rsid w:val="0032097D"/>
    <w:rsid w:val="00320FD0"/>
    <w:rsid w:val="0032179A"/>
    <w:rsid w:val="00322A0E"/>
    <w:rsid w:val="0032565A"/>
    <w:rsid w:val="00325A07"/>
    <w:rsid w:val="00325B1C"/>
    <w:rsid w:val="00325B3A"/>
    <w:rsid w:val="00326475"/>
    <w:rsid w:val="003302CE"/>
    <w:rsid w:val="00330A29"/>
    <w:rsid w:val="00330D4E"/>
    <w:rsid w:val="003319E7"/>
    <w:rsid w:val="00332281"/>
    <w:rsid w:val="003333D6"/>
    <w:rsid w:val="00334539"/>
    <w:rsid w:val="00334C51"/>
    <w:rsid w:val="0033660F"/>
    <w:rsid w:val="0033729C"/>
    <w:rsid w:val="00337762"/>
    <w:rsid w:val="003378E6"/>
    <w:rsid w:val="00340D67"/>
    <w:rsid w:val="0034180E"/>
    <w:rsid w:val="003466FA"/>
    <w:rsid w:val="003468BC"/>
    <w:rsid w:val="00346D35"/>
    <w:rsid w:val="00347C04"/>
    <w:rsid w:val="00347C9D"/>
    <w:rsid w:val="00350D99"/>
    <w:rsid w:val="00352BDC"/>
    <w:rsid w:val="00354263"/>
    <w:rsid w:val="0035492A"/>
    <w:rsid w:val="003569A7"/>
    <w:rsid w:val="00360A25"/>
    <w:rsid w:val="00360A7D"/>
    <w:rsid w:val="00361521"/>
    <w:rsid w:val="00361923"/>
    <w:rsid w:val="00361C02"/>
    <w:rsid w:val="0036258A"/>
    <w:rsid w:val="00364101"/>
    <w:rsid w:val="0036485A"/>
    <w:rsid w:val="00366B14"/>
    <w:rsid w:val="0036730E"/>
    <w:rsid w:val="0036791C"/>
    <w:rsid w:val="00367987"/>
    <w:rsid w:val="003704DD"/>
    <w:rsid w:val="00371AB0"/>
    <w:rsid w:val="00371D17"/>
    <w:rsid w:val="00371F55"/>
    <w:rsid w:val="003730FB"/>
    <w:rsid w:val="003750DF"/>
    <w:rsid w:val="00376BB4"/>
    <w:rsid w:val="00376EF1"/>
    <w:rsid w:val="00380775"/>
    <w:rsid w:val="00380DFF"/>
    <w:rsid w:val="00381F80"/>
    <w:rsid w:val="00384DFD"/>
    <w:rsid w:val="0038517A"/>
    <w:rsid w:val="00387E44"/>
    <w:rsid w:val="00387F23"/>
    <w:rsid w:val="00391C1A"/>
    <w:rsid w:val="0039242E"/>
    <w:rsid w:val="0039339E"/>
    <w:rsid w:val="00394F88"/>
    <w:rsid w:val="00395394"/>
    <w:rsid w:val="00395BB7"/>
    <w:rsid w:val="00396F9A"/>
    <w:rsid w:val="003A0D7F"/>
    <w:rsid w:val="003A1C4B"/>
    <w:rsid w:val="003A1EDC"/>
    <w:rsid w:val="003A1FF2"/>
    <w:rsid w:val="003A35D7"/>
    <w:rsid w:val="003A36C0"/>
    <w:rsid w:val="003A488F"/>
    <w:rsid w:val="003A6B78"/>
    <w:rsid w:val="003A7048"/>
    <w:rsid w:val="003B0B97"/>
    <w:rsid w:val="003B0E71"/>
    <w:rsid w:val="003B3387"/>
    <w:rsid w:val="003B51B5"/>
    <w:rsid w:val="003B5449"/>
    <w:rsid w:val="003B57E5"/>
    <w:rsid w:val="003B59A0"/>
    <w:rsid w:val="003B5F87"/>
    <w:rsid w:val="003B66D1"/>
    <w:rsid w:val="003C131A"/>
    <w:rsid w:val="003C2179"/>
    <w:rsid w:val="003C2C52"/>
    <w:rsid w:val="003C31E7"/>
    <w:rsid w:val="003C48D8"/>
    <w:rsid w:val="003C73E5"/>
    <w:rsid w:val="003D0079"/>
    <w:rsid w:val="003D223D"/>
    <w:rsid w:val="003D3DD9"/>
    <w:rsid w:val="003D77A0"/>
    <w:rsid w:val="003D79B8"/>
    <w:rsid w:val="003E041B"/>
    <w:rsid w:val="003E1F95"/>
    <w:rsid w:val="003E2C81"/>
    <w:rsid w:val="003E2FEF"/>
    <w:rsid w:val="003E31A1"/>
    <w:rsid w:val="003E31F8"/>
    <w:rsid w:val="003E485E"/>
    <w:rsid w:val="003E4913"/>
    <w:rsid w:val="003E4BF5"/>
    <w:rsid w:val="003E67F3"/>
    <w:rsid w:val="003E737A"/>
    <w:rsid w:val="003E7D59"/>
    <w:rsid w:val="003F0309"/>
    <w:rsid w:val="003F3F71"/>
    <w:rsid w:val="003F626A"/>
    <w:rsid w:val="0040053A"/>
    <w:rsid w:val="00405860"/>
    <w:rsid w:val="004074F4"/>
    <w:rsid w:val="004110C9"/>
    <w:rsid w:val="00412042"/>
    <w:rsid w:val="00412A2F"/>
    <w:rsid w:val="00412A77"/>
    <w:rsid w:val="00413BDD"/>
    <w:rsid w:val="004144FE"/>
    <w:rsid w:val="004152FB"/>
    <w:rsid w:val="00417722"/>
    <w:rsid w:val="0041775F"/>
    <w:rsid w:val="00422495"/>
    <w:rsid w:val="00422D57"/>
    <w:rsid w:val="004239A1"/>
    <w:rsid w:val="004241B6"/>
    <w:rsid w:val="00424D98"/>
    <w:rsid w:val="004264B1"/>
    <w:rsid w:val="00426CC5"/>
    <w:rsid w:val="00426E4A"/>
    <w:rsid w:val="004276AF"/>
    <w:rsid w:val="00431AC3"/>
    <w:rsid w:val="00431B2C"/>
    <w:rsid w:val="00432413"/>
    <w:rsid w:val="00432E1D"/>
    <w:rsid w:val="00435152"/>
    <w:rsid w:val="004352FF"/>
    <w:rsid w:val="0043534F"/>
    <w:rsid w:val="004354D2"/>
    <w:rsid w:val="004370C3"/>
    <w:rsid w:val="00437335"/>
    <w:rsid w:val="00440174"/>
    <w:rsid w:val="00440218"/>
    <w:rsid w:val="00440E1F"/>
    <w:rsid w:val="00442611"/>
    <w:rsid w:val="004436F1"/>
    <w:rsid w:val="004473B2"/>
    <w:rsid w:val="00447929"/>
    <w:rsid w:val="0045020E"/>
    <w:rsid w:val="00450592"/>
    <w:rsid w:val="00453F00"/>
    <w:rsid w:val="00454BD5"/>
    <w:rsid w:val="004578B5"/>
    <w:rsid w:val="00457E43"/>
    <w:rsid w:val="004611B9"/>
    <w:rsid w:val="00462741"/>
    <w:rsid w:val="00463F10"/>
    <w:rsid w:val="00464302"/>
    <w:rsid w:val="0046503C"/>
    <w:rsid w:val="0046510B"/>
    <w:rsid w:val="00466A1C"/>
    <w:rsid w:val="0046772B"/>
    <w:rsid w:val="004724EF"/>
    <w:rsid w:val="004727F1"/>
    <w:rsid w:val="00472EE8"/>
    <w:rsid w:val="0047331A"/>
    <w:rsid w:val="00474F38"/>
    <w:rsid w:val="00474FA0"/>
    <w:rsid w:val="0047798B"/>
    <w:rsid w:val="00480B6C"/>
    <w:rsid w:val="00480D5E"/>
    <w:rsid w:val="004812F0"/>
    <w:rsid w:val="004821A4"/>
    <w:rsid w:val="00483E0E"/>
    <w:rsid w:val="00484AD3"/>
    <w:rsid w:val="0048604F"/>
    <w:rsid w:val="0049084E"/>
    <w:rsid w:val="00492585"/>
    <w:rsid w:val="0049331B"/>
    <w:rsid w:val="00494179"/>
    <w:rsid w:val="0049424B"/>
    <w:rsid w:val="00494593"/>
    <w:rsid w:val="0049469A"/>
    <w:rsid w:val="00495705"/>
    <w:rsid w:val="00496DA3"/>
    <w:rsid w:val="004A1047"/>
    <w:rsid w:val="004A3E84"/>
    <w:rsid w:val="004B08E8"/>
    <w:rsid w:val="004B0C5B"/>
    <w:rsid w:val="004B2EBC"/>
    <w:rsid w:val="004B32C7"/>
    <w:rsid w:val="004B3C2D"/>
    <w:rsid w:val="004C274C"/>
    <w:rsid w:val="004C320E"/>
    <w:rsid w:val="004C33A1"/>
    <w:rsid w:val="004C3C67"/>
    <w:rsid w:val="004C513A"/>
    <w:rsid w:val="004D0A22"/>
    <w:rsid w:val="004D18BF"/>
    <w:rsid w:val="004D59CC"/>
    <w:rsid w:val="004E0C89"/>
    <w:rsid w:val="004E177A"/>
    <w:rsid w:val="004E34DC"/>
    <w:rsid w:val="004E3891"/>
    <w:rsid w:val="004E489E"/>
    <w:rsid w:val="004E4E36"/>
    <w:rsid w:val="004E59D4"/>
    <w:rsid w:val="004E71DD"/>
    <w:rsid w:val="004F591D"/>
    <w:rsid w:val="0050057D"/>
    <w:rsid w:val="00503769"/>
    <w:rsid w:val="00505073"/>
    <w:rsid w:val="00505F04"/>
    <w:rsid w:val="00505FE9"/>
    <w:rsid w:val="00506B52"/>
    <w:rsid w:val="0050737F"/>
    <w:rsid w:val="00507894"/>
    <w:rsid w:val="00507E4C"/>
    <w:rsid w:val="005113AC"/>
    <w:rsid w:val="00511F36"/>
    <w:rsid w:val="005128D6"/>
    <w:rsid w:val="005137DD"/>
    <w:rsid w:val="00513A22"/>
    <w:rsid w:val="00514052"/>
    <w:rsid w:val="005142E8"/>
    <w:rsid w:val="00515421"/>
    <w:rsid w:val="00516177"/>
    <w:rsid w:val="0051619A"/>
    <w:rsid w:val="00517C7D"/>
    <w:rsid w:val="00520B15"/>
    <w:rsid w:val="00520FD0"/>
    <w:rsid w:val="00522568"/>
    <w:rsid w:val="005225D2"/>
    <w:rsid w:val="00523795"/>
    <w:rsid w:val="00525627"/>
    <w:rsid w:val="00525D7D"/>
    <w:rsid w:val="0052623E"/>
    <w:rsid w:val="0052648C"/>
    <w:rsid w:val="0052723D"/>
    <w:rsid w:val="005273AF"/>
    <w:rsid w:val="00527C77"/>
    <w:rsid w:val="005310F0"/>
    <w:rsid w:val="005330E8"/>
    <w:rsid w:val="00534C9A"/>
    <w:rsid w:val="005377D6"/>
    <w:rsid w:val="00540659"/>
    <w:rsid w:val="00540758"/>
    <w:rsid w:val="00540AB1"/>
    <w:rsid w:val="00543040"/>
    <w:rsid w:val="00543E97"/>
    <w:rsid w:val="005457B4"/>
    <w:rsid w:val="00545E7D"/>
    <w:rsid w:val="00546138"/>
    <w:rsid w:val="005474A5"/>
    <w:rsid w:val="00550BB2"/>
    <w:rsid w:val="005520D8"/>
    <w:rsid w:val="00553676"/>
    <w:rsid w:val="00553BB4"/>
    <w:rsid w:val="005543F3"/>
    <w:rsid w:val="005556F4"/>
    <w:rsid w:val="0055570C"/>
    <w:rsid w:val="00557964"/>
    <w:rsid w:val="00557E11"/>
    <w:rsid w:val="00560B01"/>
    <w:rsid w:val="005651D5"/>
    <w:rsid w:val="00566274"/>
    <w:rsid w:val="00566856"/>
    <w:rsid w:val="00570908"/>
    <w:rsid w:val="005709E7"/>
    <w:rsid w:val="005710C5"/>
    <w:rsid w:val="00571381"/>
    <w:rsid w:val="005715E4"/>
    <w:rsid w:val="005716F7"/>
    <w:rsid w:val="00571AE0"/>
    <w:rsid w:val="00573819"/>
    <w:rsid w:val="00573ADE"/>
    <w:rsid w:val="00576C04"/>
    <w:rsid w:val="00577635"/>
    <w:rsid w:val="00577A1E"/>
    <w:rsid w:val="00580467"/>
    <w:rsid w:val="005805FE"/>
    <w:rsid w:val="0058264A"/>
    <w:rsid w:val="005826A1"/>
    <w:rsid w:val="00582765"/>
    <w:rsid w:val="00583A9D"/>
    <w:rsid w:val="00585F59"/>
    <w:rsid w:val="00586D1F"/>
    <w:rsid w:val="00587587"/>
    <w:rsid w:val="00587BB9"/>
    <w:rsid w:val="00592280"/>
    <w:rsid w:val="0059228B"/>
    <w:rsid w:val="0059265D"/>
    <w:rsid w:val="0059475A"/>
    <w:rsid w:val="00595195"/>
    <w:rsid w:val="00597522"/>
    <w:rsid w:val="005976E2"/>
    <w:rsid w:val="005A0CE4"/>
    <w:rsid w:val="005A151D"/>
    <w:rsid w:val="005A26D3"/>
    <w:rsid w:val="005A2C16"/>
    <w:rsid w:val="005A414F"/>
    <w:rsid w:val="005A41DE"/>
    <w:rsid w:val="005A4899"/>
    <w:rsid w:val="005A4DD6"/>
    <w:rsid w:val="005A63C1"/>
    <w:rsid w:val="005A7074"/>
    <w:rsid w:val="005B0FCA"/>
    <w:rsid w:val="005B0FE3"/>
    <w:rsid w:val="005B32C3"/>
    <w:rsid w:val="005B39D0"/>
    <w:rsid w:val="005B73DE"/>
    <w:rsid w:val="005B78D3"/>
    <w:rsid w:val="005B7F41"/>
    <w:rsid w:val="005C1160"/>
    <w:rsid w:val="005C3A4F"/>
    <w:rsid w:val="005C4BFC"/>
    <w:rsid w:val="005D15BD"/>
    <w:rsid w:val="005D1950"/>
    <w:rsid w:val="005D199D"/>
    <w:rsid w:val="005D432E"/>
    <w:rsid w:val="005D4EFE"/>
    <w:rsid w:val="005D7A13"/>
    <w:rsid w:val="005E082C"/>
    <w:rsid w:val="005E0F2F"/>
    <w:rsid w:val="005E1967"/>
    <w:rsid w:val="005E312E"/>
    <w:rsid w:val="005E4275"/>
    <w:rsid w:val="005E5F21"/>
    <w:rsid w:val="005E7556"/>
    <w:rsid w:val="005E7836"/>
    <w:rsid w:val="005F2A67"/>
    <w:rsid w:val="005F2AFF"/>
    <w:rsid w:val="005F34BA"/>
    <w:rsid w:val="005F4E16"/>
    <w:rsid w:val="005F4E66"/>
    <w:rsid w:val="005F54EB"/>
    <w:rsid w:val="005F56F6"/>
    <w:rsid w:val="005F6987"/>
    <w:rsid w:val="005F79B9"/>
    <w:rsid w:val="00600F66"/>
    <w:rsid w:val="00600F86"/>
    <w:rsid w:val="0060144A"/>
    <w:rsid w:val="006020AF"/>
    <w:rsid w:val="006024EC"/>
    <w:rsid w:val="00602D8F"/>
    <w:rsid w:val="006035D3"/>
    <w:rsid w:val="006038BC"/>
    <w:rsid w:val="00603FA6"/>
    <w:rsid w:val="00606B26"/>
    <w:rsid w:val="00606C77"/>
    <w:rsid w:val="00606EF3"/>
    <w:rsid w:val="00607EBA"/>
    <w:rsid w:val="006109B7"/>
    <w:rsid w:val="00611D50"/>
    <w:rsid w:val="00611EDD"/>
    <w:rsid w:val="00611FD6"/>
    <w:rsid w:val="006154BF"/>
    <w:rsid w:val="0061559A"/>
    <w:rsid w:val="00615CDA"/>
    <w:rsid w:val="0061679E"/>
    <w:rsid w:val="00620839"/>
    <w:rsid w:val="006217DA"/>
    <w:rsid w:val="0062302C"/>
    <w:rsid w:val="006232D8"/>
    <w:rsid w:val="006241FF"/>
    <w:rsid w:val="00625B72"/>
    <w:rsid w:val="006269B5"/>
    <w:rsid w:val="00627CF1"/>
    <w:rsid w:val="00630F16"/>
    <w:rsid w:val="00631533"/>
    <w:rsid w:val="00631A09"/>
    <w:rsid w:val="00632091"/>
    <w:rsid w:val="0063361A"/>
    <w:rsid w:val="00633876"/>
    <w:rsid w:val="006350C0"/>
    <w:rsid w:val="0063571C"/>
    <w:rsid w:val="0063717B"/>
    <w:rsid w:val="00640567"/>
    <w:rsid w:val="00640755"/>
    <w:rsid w:val="006425A2"/>
    <w:rsid w:val="006441B8"/>
    <w:rsid w:val="0064420D"/>
    <w:rsid w:val="00644E17"/>
    <w:rsid w:val="00644EC8"/>
    <w:rsid w:val="0064538C"/>
    <w:rsid w:val="006467CF"/>
    <w:rsid w:val="0064779E"/>
    <w:rsid w:val="00651205"/>
    <w:rsid w:val="006525D5"/>
    <w:rsid w:val="0065262F"/>
    <w:rsid w:val="0065300F"/>
    <w:rsid w:val="0065395F"/>
    <w:rsid w:val="00654212"/>
    <w:rsid w:val="0066125E"/>
    <w:rsid w:val="00662BDE"/>
    <w:rsid w:val="00664BD7"/>
    <w:rsid w:val="00665060"/>
    <w:rsid w:val="006663BB"/>
    <w:rsid w:val="00667DE8"/>
    <w:rsid w:val="00667FA7"/>
    <w:rsid w:val="0067111C"/>
    <w:rsid w:val="00674184"/>
    <w:rsid w:val="00675FFC"/>
    <w:rsid w:val="0067732A"/>
    <w:rsid w:val="0068014A"/>
    <w:rsid w:val="00680D14"/>
    <w:rsid w:val="00681020"/>
    <w:rsid w:val="0068235E"/>
    <w:rsid w:val="006827E0"/>
    <w:rsid w:val="006836AA"/>
    <w:rsid w:val="00683D5A"/>
    <w:rsid w:val="00685769"/>
    <w:rsid w:val="00686A99"/>
    <w:rsid w:val="00686CE3"/>
    <w:rsid w:val="006872DA"/>
    <w:rsid w:val="006874F7"/>
    <w:rsid w:val="00690A82"/>
    <w:rsid w:val="00691FBA"/>
    <w:rsid w:val="00692600"/>
    <w:rsid w:val="00693185"/>
    <w:rsid w:val="00693692"/>
    <w:rsid w:val="006938C9"/>
    <w:rsid w:val="00697B62"/>
    <w:rsid w:val="006A2329"/>
    <w:rsid w:val="006A3399"/>
    <w:rsid w:val="006A39CC"/>
    <w:rsid w:val="006A431F"/>
    <w:rsid w:val="006A5AF3"/>
    <w:rsid w:val="006A6C6A"/>
    <w:rsid w:val="006B05D3"/>
    <w:rsid w:val="006B1ABB"/>
    <w:rsid w:val="006B2B35"/>
    <w:rsid w:val="006B3200"/>
    <w:rsid w:val="006B3F70"/>
    <w:rsid w:val="006B68CF"/>
    <w:rsid w:val="006C23AB"/>
    <w:rsid w:val="006C4C72"/>
    <w:rsid w:val="006C5AE1"/>
    <w:rsid w:val="006C77B1"/>
    <w:rsid w:val="006C7DF1"/>
    <w:rsid w:val="006C7F65"/>
    <w:rsid w:val="006D191E"/>
    <w:rsid w:val="006D1939"/>
    <w:rsid w:val="006D611C"/>
    <w:rsid w:val="006D7E66"/>
    <w:rsid w:val="006E0ADC"/>
    <w:rsid w:val="006E16F8"/>
    <w:rsid w:val="006E2668"/>
    <w:rsid w:val="006E3586"/>
    <w:rsid w:val="006E502A"/>
    <w:rsid w:val="006E665D"/>
    <w:rsid w:val="006E754C"/>
    <w:rsid w:val="006F0646"/>
    <w:rsid w:val="006F118E"/>
    <w:rsid w:val="006F1293"/>
    <w:rsid w:val="006F322F"/>
    <w:rsid w:val="006F3368"/>
    <w:rsid w:val="006F473D"/>
    <w:rsid w:val="006F4B64"/>
    <w:rsid w:val="006F70C1"/>
    <w:rsid w:val="006F76D2"/>
    <w:rsid w:val="0070043E"/>
    <w:rsid w:val="007042CB"/>
    <w:rsid w:val="00704673"/>
    <w:rsid w:val="00706406"/>
    <w:rsid w:val="007064B5"/>
    <w:rsid w:val="00706850"/>
    <w:rsid w:val="007074D6"/>
    <w:rsid w:val="00707B5B"/>
    <w:rsid w:val="00707FE7"/>
    <w:rsid w:val="007112E2"/>
    <w:rsid w:val="007116E5"/>
    <w:rsid w:val="00713614"/>
    <w:rsid w:val="0071476F"/>
    <w:rsid w:val="00715527"/>
    <w:rsid w:val="007224C1"/>
    <w:rsid w:val="00723A23"/>
    <w:rsid w:val="00724AD1"/>
    <w:rsid w:val="00724CD1"/>
    <w:rsid w:val="00725391"/>
    <w:rsid w:val="0072585D"/>
    <w:rsid w:val="007260A3"/>
    <w:rsid w:val="00726B7A"/>
    <w:rsid w:val="00726E66"/>
    <w:rsid w:val="00727FE6"/>
    <w:rsid w:val="0073068A"/>
    <w:rsid w:val="007334AB"/>
    <w:rsid w:val="00734023"/>
    <w:rsid w:val="007351FB"/>
    <w:rsid w:val="007355D9"/>
    <w:rsid w:val="00736AA7"/>
    <w:rsid w:val="00737611"/>
    <w:rsid w:val="00741995"/>
    <w:rsid w:val="007435CD"/>
    <w:rsid w:val="007500C1"/>
    <w:rsid w:val="00750266"/>
    <w:rsid w:val="00752D85"/>
    <w:rsid w:val="00753B56"/>
    <w:rsid w:val="00754417"/>
    <w:rsid w:val="00755E64"/>
    <w:rsid w:val="00756538"/>
    <w:rsid w:val="00756AF3"/>
    <w:rsid w:val="00757D1E"/>
    <w:rsid w:val="00760F84"/>
    <w:rsid w:val="007621BC"/>
    <w:rsid w:val="00764633"/>
    <w:rsid w:val="00765AD3"/>
    <w:rsid w:val="00765F79"/>
    <w:rsid w:val="0076692F"/>
    <w:rsid w:val="007673AF"/>
    <w:rsid w:val="00770692"/>
    <w:rsid w:val="00770999"/>
    <w:rsid w:val="0077112A"/>
    <w:rsid w:val="00771B88"/>
    <w:rsid w:val="00772CD3"/>
    <w:rsid w:val="0077355E"/>
    <w:rsid w:val="00773B55"/>
    <w:rsid w:val="0077666B"/>
    <w:rsid w:val="007768D6"/>
    <w:rsid w:val="007773EC"/>
    <w:rsid w:val="00777A87"/>
    <w:rsid w:val="007801E6"/>
    <w:rsid w:val="007805A2"/>
    <w:rsid w:val="00780D0B"/>
    <w:rsid w:val="0078230E"/>
    <w:rsid w:val="007824F4"/>
    <w:rsid w:val="00783758"/>
    <w:rsid w:val="007845A6"/>
    <w:rsid w:val="0078514C"/>
    <w:rsid w:val="0078616B"/>
    <w:rsid w:val="0078721C"/>
    <w:rsid w:val="00790C2D"/>
    <w:rsid w:val="00791BA0"/>
    <w:rsid w:val="00792B1E"/>
    <w:rsid w:val="0079430E"/>
    <w:rsid w:val="0079573A"/>
    <w:rsid w:val="00797BE6"/>
    <w:rsid w:val="00797DB9"/>
    <w:rsid w:val="007A0E38"/>
    <w:rsid w:val="007A1328"/>
    <w:rsid w:val="007A245A"/>
    <w:rsid w:val="007A4F8F"/>
    <w:rsid w:val="007A522A"/>
    <w:rsid w:val="007A5513"/>
    <w:rsid w:val="007A745D"/>
    <w:rsid w:val="007B1162"/>
    <w:rsid w:val="007B1B3A"/>
    <w:rsid w:val="007B24A6"/>
    <w:rsid w:val="007B285A"/>
    <w:rsid w:val="007B3B65"/>
    <w:rsid w:val="007B422C"/>
    <w:rsid w:val="007B4E0D"/>
    <w:rsid w:val="007B5601"/>
    <w:rsid w:val="007B6777"/>
    <w:rsid w:val="007B67F6"/>
    <w:rsid w:val="007B7EDC"/>
    <w:rsid w:val="007C0DB6"/>
    <w:rsid w:val="007C1035"/>
    <w:rsid w:val="007C1748"/>
    <w:rsid w:val="007C1A55"/>
    <w:rsid w:val="007C290D"/>
    <w:rsid w:val="007C2DB4"/>
    <w:rsid w:val="007C3AB0"/>
    <w:rsid w:val="007C3BDB"/>
    <w:rsid w:val="007C5015"/>
    <w:rsid w:val="007C52FD"/>
    <w:rsid w:val="007C58D3"/>
    <w:rsid w:val="007C769B"/>
    <w:rsid w:val="007D11DA"/>
    <w:rsid w:val="007D129C"/>
    <w:rsid w:val="007D148F"/>
    <w:rsid w:val="007D2CCE"/>
    <w:rsid w:val="007D310C"/>
    <w:rsid w:val="007D3A9A"/>
    <w:rsid w:val="007D5B62"/>
    <w:rsid w:val="007D5BBC"/>
    <w:rsid w:val="007D6099"/>
    <w:rsid w:val="007D670B"/>
    <w:rsid w:val="007D772F"/>
    <w:rsid w:val="007E1D98"/>
    <w:rsid w:val="007E30D9"/>
    <w:rsid w:val="007E4383"/>
    <w:rsid w:val="007E55AF"/>
    <w:rsid w:val="007E6239"/>
    <w:rsid w:val="007E627D"/>
    <w:rsid w:val="007F0EBF"/>
    <w:rsid w:val="007F1247"/>
    <w:rsid w:val="007F1587"/>
    <w:rsid w:val="007F2A39"/>
    <w:rsid w:val="007F710B"/>
    <w:rsid w:val="007F724A"/>
    <w:rsid w:val="007F7A25"/>
    <w:rsid w:val="007F7BE3"/>
    <w:rsid w:val="0080141E"/>
    <w:rsid w:val="008021F1"/>
    <w:rsid w:val="00802242"/>
    <w:rsid w:val="00803D7F"/>
    <w:rsid w:val="0080578F"/>
    <w:rsid w:val="00806267"/>
    <w:rsid w:val="00810199"/>
    <w:rsid w:val="00811068"/>
    <w:rsid w:val="00811B2D"/>
    <w:rsid w:val="00822033"/>
    <w:rsid w:val="00823BC4"/>
    <w:rsid w:val="008249EA"/>
    <w:rsid w:val="00825223"/>
    <w:rsid w:val="00827F4A"/>
    <w:rsid w:val="00830374"/>
    <w:rsid w:val="00830D4C"/>
    <w:rsid w:val="00832E64"/>
    <w:rsid w:val="008338C4"/>
    <w:rsid w:val="00834AAF"/>
    <w:rsid w:val="00835876"/>
    <w:rsid w:val="00835EBB"/>
    <w:rsid w:val="00837C15"/>
    <w:rsid w:val="00840769"/>
    <w:rsid w:val="00840893"/>
    <w:rsid w:val="008441A0"/>
    <w:rsid w:val="008460DD"/>
    <w:rsid w:val="0084655E"/>
    <w:rsid w:val="00850047"/>
    <w:rsid w:val="008504C8"/>
    <w:rsid w:val="00851A23"/>
    <w:rsid w:val="00851FD3"/>
    <w:rsid w:val="0085231D"/>
    <w:rsid w:val="00852C89"/>
    <w:rsid w:val="00853B48"/>
    <w:rsid w:val="00853DD4"/>
    <w:rsid w:val="00854436"/>
    <w:rsid w:val="0085540F"/>
    <w:rsid w:val="00855938"/>
    <w:rsid w:val="00855D8C"/>
    <w:rsid w:val="0085635E"/>
    <w:rsid w:val="00856D0F"/>
    <w:rsid w:val="008605FA"/>
    <w:rsid w:val="00861E60"/>
    <w:rsid w:val="00862964"/>
    <w:rsid w:val="008664A9"/>
    <w:rsid w:val="008666FE"/>
    <w:rsid w:val="00866CB5"/>
    <w:rsid w:val="00866D9C"/>
    <w:rsid w:val="00871931"/>
    <w:rsid w:val="00872350"/>
    <w:rsid w:val="00872E9E"/>
    <w:rsid w:val="00873F8F"/>
    <w:rsid w:val="00874E5D"/>
    <w:rsid w:val="00874EA3"/>
    <w:rsid w:val="00876025"/>
    <w:rsid w:val="0087662D"/>
    <w:rsid w:val="00882761"/>
    <w:rsid w:val="00882924"/>
    <w:rsid w:val="008831F7"/>
    <w:rsid w:val="008869E2"/>
    <w:rsid w:val="008902BF"/>
    <w:rsid w:val="008913A8"/>
    <w:rsid w:val="00892076"/>
    <w:rsid w:val="00893FFE"/>
    <w:rsid w:val="00894CE1"/>
    <w:rsid w:val="00897011"/>
    <w:rsid w:val="008976A9"/>
    <w:rsid w:val="00897881"/>
    <w:rsid w:val="00897AA3"/>
    <w:rsid w:val="008A1421"/>
    <w:rsid w:val="008A269E"/>
    <w:rsid w:val="008A2C30"/>
    <w:rsid w:val="008A3D2F"/>
    <w:rsid w:val="008B0854"/>
    <w:rsid w:val="008B0928"/>
    <w:rsid w:val="008B23ED"/>
    <w:rsid w:val="008B2D9A"/>
    <w:rsid w:val="008B3526"/>
    <w:rsid w:val="008B441F"/>
    <w:rsid w:val="008B4EB9"/>
    <w:rsid w:val="008B671C"/>
    <w:rsid w:val="008B69CB"/>
    <w:rsid w:val="008B6AA0"/>
    <w:rsid w:val="008B6BF8"/>
    <w:rsid w:val="008C0625"/>
    <w:rsid w:val="008C26EC"/>
    <w:rsid w:val="008C2E34"/>
    <w:rsid w:val="008C3C47"/>
    <w:rsid w:val="008C76E1"/>
    <w:rsid w:val="008C7A39"/>
    <w:rsid w:val="008D2094"/>
    <w:rsid w:val="008D2EF5"/>
    <w:rsid w:val="008D3434"/>
    <w:rsid w:val="008D369F"/>
    <w:rsid w:val="008D4282"/>
    <w:rsid w:val="008D45B6"/>
    <w:rsid w:val="008D4D42"/>
    <w:rsid w:val="008D6554"/>
    <w:rsid w:val="008D6A4C"/>
    <w:rsid w:val="008D72FF"/>
    <w:rsid w:val="008D7466"/>
    <w:rsid w:val="008D795B"/>
    <w:rsid w:val="008E0240"/>
    <w:rsid w:val="008E08EA"/>
    <w:rsid w:val="008E2B7B"/>
    <w:rsid w:val="008E349E"/>
    <w:rsid w:val="008E436B"/>
    <w:rsid w:val="008E5612"/>
    <w:rsid w:val="008E6DB2"/>
    <w:rsid w:val="008E6E4B"/>
    <w:rsid w:val="008F006E"/>
    <w:rsid w:val="008F17C9"/>
    <w:rsid w:val="008F354F"/>
    <w:rsid w:val="008F376E"/>
    <w:rsid w:val="00901D30"/>
    <w:rsid w:val="00902683"/>
    <w:rsid w:val="00903347"/>
    <w:rsid w:val="009033A4"/>
    <w:rsid w:val="00903826"/>
    <w:rsid w:val="009041B6"/>
    <w:rsid w:val="009042CA"/>
    <w:rsid w:val="009042CC"/>
    <w:rsid w:val="00905A1A"/>
    <w:rsid w:val="00906651"/>
    <w:rsid w:val="00907424"/>
    <w:rsid w:val="00907566"/>
    <w:rsid w:val="00907C76"/>
    <w:rsid w:val="00910A1E"/>
    <w:rsid w:val="00914E97"/>
    <w:rsid w:val="00916292"/>
    <w:rsid w:val="00920111"/>
    <w:rsid w:val="0092018D"/>
    <w:rsid w:val="0092126C"/>
    <w:rsid w:val="00921418"/>
    <w:rsid w:val="00921D8A"/>
    <w:rsid w:val="00922B82"/>
    <w:rsid w:val="00923347"/>
    <w:rsid w:val="00925B37"/>
    <w:rsid w:val="00927D99"/>
    <w:rsid w:val="00931920"/>
    <w:rsid w:val="0093244B"/>
    <w:rsid w:val="00932A8E"/>
    <w:rsid w:val="009359BD"/>
    <w:rsid w:val="00936A17"/>
    <w:rsid w:val="00936D91"/>
    <w:rsid w:val="00937062"/>
    <w:rsid w:val="0093787D"/>
    <w:rsid w:val="00940BC9"/>
    <w:rsid w:val="00940C4A"/>
    <w:rsid w:val="00940F83"/>
    <w:rsid w:val="00942131"/>
    <w:rsid w:val="00943AC9"/>
    <w:rsid w:val="00945AA4"/>
    <w:rsid w:val="00945F75"/>
    <w:rsid w:val="0094729C"/>
    <w:rsid w:val="009508D0"/>
    <w:rsid w:val="009537C7"/>
    <w:rsid w:val="009537FB"/>
    <w:rsid w:val="009541EC"/>
    <w:rsid w:val="009546CC"/>
    <w:rsid w:val="00954AEB"/>
    <w:rsid w:val="009552DD"/>
    <w:rsid w:val="009553BD"/>
    <w:rsid w:val="0095679B"/>
    <w:rsid w:val="00957B0E"/>
    <w:rsid w:val="009604A1"/>
    <w:rsid w:val="00962D10"/>
    <w:rsid w:val="009630FA"/>
    <w:rsid w:val="0096379B"/>
    <w:rsid w:val="0096441F"/>
    <w:rsid w:val="00964F48"/>
    <w:rsid w:val="009663DA"/>
    <w:rsid w:val="00967731"/>
    <w:rsid w:val="00971CE6"/>
    <w:rsid w:val="00973A09"/>
    <w:rsid w:val="0097422B"/>
    <w:rsid w:val="00974DB7"/>
    <w:rsid w:val="00975277"/>
    <w:rsid w:val="009752E4"/>
    <w:rsid w:val="00977020"/>
    <w:rsid w:val="00977315"/>
    <w:rsid w:val="0097782B"/>
    <w:rsid w:val="00977CA8"/>
    <w:rsid w:val="009841C4"/>
    <w:rsid w:val="00985A61"/>
    <w:rsid w:val="00986A1C"/>
    <w:rsid w:val="009871D3"/>
    <w:rsid w:val="00987C2C"/>
    <w:rsid w:val="00987E04"/>
    <w:rsid w:val="009907B4"/>
    <w:rsid w:val="00990E66"/>
    <w:rsid w:val="00991478"/>
    <w:rsid w:val="00991CB8"/>
    <w:rsid w:val="009977D2"/>
    <w:rsid w:val="009A1124"/>
    <w:rsid w:val="009A205C"/>
    <w:rsid w:val="009A20EB"/>
    <w:rsid w:val="009A4EC3"/>
    <w:rsid w:val="009A502C"/>
    <w:rsid w:val="009A620F"/>
    <w:rsid w:val="009A6A05"/>
    <w:rsid w:val="009A78F8"/>
    <w:rsid w:val="009A7CD4"/>
    <w:rsid w:val="009A7E97"/>
    <w:rsid w:val="009B04F1"/>
    <w:rsid w:val="009B0A5A"/>
    <w:rsid w:val="009B34FE"/>
    <w:rsid w:val="009B4055"/>
    <w:rsid w:val="009B665A"/>
    <w:rsid w:val="009B71E3"/>
    <w:rsid w:val="009B75F8"/>
    <w:rsid w:val="009C0152"/>
    <w:rsid w:val="009C0180"/>
    <w:rsid w:val="009C15B1"/>
    <w:rsid w:val="009C18A4"/>
    <w:rsid w:val="009C19D4"/>
    <w:rsid w:val="009C255C"/>
    <w:rsid w:val="009C39F2"/>
    <w:rsid w:val="009C3BFB"/>
    <w:rsid w:val="009C4D1D"/>
    <w:rsid w:val="009C55A9"/>
    <w:rsid w:val="009C5F4F"/>
    <w:rsid w:val="009C6B02"/>
    <w:rsid w:val="009C750C"/>
    <w:rsid w:val="009D0476"/>
    <w:rsid w:val="009D1FF4"/>
    <w:rsid w:val="009D3F07"/>
    <w:rsid w:val="009D3F63"/>
    <w:rsid w:val="009D5AA2"/>
    <w:rsid w:val="009D5E3C"/>
    <w:rsid w:val="009D62A7"/>
    <w:rsid w:val="009E00CE"/>
    <w:rsid w:val="009E0DE5"/>
    <w:rsid w:val="009E3C51"/>
    <w:rsid w:val="009E4AE9"/>
    <w:rsid w:val="009E6274"/>
    <w:rsid w:val="009E7C72"/>
    <w:rsid w:val="009F0DE2"/>
    <w:rsid w:val="009F2873"/>
    <w:rsid w:val="009F417C"/>
    <w:rsid w:val="009F4692"/>
    <w:rsid w:val="009F49DD"/>
    <w:rsid w:val="009F6EEC"/>
    <w:rsid w:val="00A00606"/>
    <w:rsid w:val="00A00ECC"/>
    <w:rsid w:val="00A01904"/>
    <w:rsid w:val="00A023C4"/>
    <w:rsid w:val="00A02B2A"/>
    <w:rsid w:val="00A03772"/>
    <w:rsid w:val="00A03E02"/>
    <w:rsid w:val="00A04B62"/>
    <w:rsid w:val="00A11713"/>
    <w:rsid w:val="00A13F85"/>
    <w:rsid w:val="00A14533"/>
    <w:rsid w:val="00A1556C"/>
    <w:rsid w:val="00A155CA"/>
    <w:rsid w:val="00A16D1E"/>
    <w:rsid w:val="00A17013"/>
    <w:rsid w:val="00A176E9"/>
    <w:rsid w:val="00A20400"/>
    <w:rsid w:val="00A209BA"/>
    <w:rsid w:val="00A217C0"/>
    <w:rsid w:val="00A233D2"/>
    <w:rsid w:val="00A26C52"/>
    <w:rsid w:val="00A26CE3"/>
    <w:rsid w:val="00A328BA"/>
    <w:rsid w:val="00A32E27"/>
    <w:rsid w:val="00A34167"/>
    <w:rsid w:val="00A34F4B"/>
    <w:rsid w:val="00A359E1"/>
    <w:rsid w:val="00A359EC"/>
    <w:rsid w:val="00A35A48"/>
    <w:rsid w:val="00A35D72"/>
    <w:rsid w:val="00A36948"/>
    <w:rsid w:val="00A3706B"/>
    <w:rsid w:val="00A40A2E"/>
    <w:rsid w:val="00A40A6E"/>
    <w:rsid w:val="00A40CFA"/>
    <w:rsid w:val="00A40D1C"/>
    <w:rsid w:val="00A40FFD"/>
    <w:rsid w:val="00A42113"/>
    <w:rsid w:val="00A4278B"/>
    <w:rsid w:val="00A42974"/>
    <w:rsid w:val="00A42FCA"/>
    <w:rsid w:val="00A4306E"/>
    <w:rsid w:val="00A437DD"/>
    <w:rsid w:val="00A45576"/>
    <w:rsid w:val="00A503C7"/>
    <w:rsid w:val="00A525B7"/>
    <w:rsid w:val="00A53B7E"/>
    <w:rsid w:val="00A552FE"/>
    <w:rsid w:val="00A55B66"/>
    <w:rsid w:val="00A57D3E"/>
    <w:rsid w:val="00A6152F"/>
    <w:rsid w:val="00A61537"/>
    <w:rsid w:val="00A61546"/>
    <w:rsid w:val="00A61858"/>
    <w:rsid w:val="00A62D1E"/>
    <w:rsid w:val="00A6632A"/>
    <w:rsid w:val="00A67134"/>
    <w:rsid w:val="00A67B13"/>
    <w:rsid w:val="00A70199"/>
    <w:rsid w:val="00A709FB"/>
    <w:rsid w:val="00A71C0E"/>
    <w:rsid w:val="00A71D34"/>
    <w:rsid w:val="00A73729"/>
    <w:rsid w:val="00A74990"/>
    <w:rsid w:val="00A76FC6"/>
    <w:rsid w:val="00A774C1"/>
    <w:rsid w:val="00A7757A"/>
    <w:rsid w:val="00A77A33"/>
    <w:rsid w:val="00A811C6"/>
    <w:rsid w:val="00A81F77"/>
    <w:rsid w:val="00A820F0"/>
    <w:rsid w:val="00A821E9"/>
    <w:rsid w:val="00A8261E"/>
    <w:rsid w:val="00A84422"/>
    <w:rsid w:val="00A84AF9"/>
    <w:rsid w:val="00A84CBA"/>
    <w:rsid w:val="00A84D1D"/>
    <w:rsid w:val="00A86102"/>
    <w:rsid w:val="00A87A62"/>
    <w:rsid w:val="00A90D62"/>
    <w:rsid w:val="00A9198D"/>
    <w:rsid w:val="00A919C1"/>
    <w:rsid w:val="00A920B0"/>
    <w:rsid w:val="00A930CB"/>
    <w:rsid w:val="00A9402F"/>
    <w:rsid w:val="00A9490C"/>
    <w:rsid w:val="00A96021"/>
    <w:rsid w:val="00A96463"/>
    <w:rsid w:val="00AA40B9"/>
    <w:rsid w:val="00AA540A"/>
    <w:rsid w:val="00AB11EF"/>
    <w:rsid w:val="00AB34E6"/>
    <w:rsid w:val="00AB4B65"/>
    <w:rsid w:val="00AB5A4E"/>
    <w:rsid w:val="00AB7948"/>
    <w:rsid w:val="00AB7E38"/>
    <w:rsid w:val="00AC0032"/>
    <w:rsid w:val="00AC13C6"/>
    <w:rsid w:val="00AC1D67"/>
    <w:rsid w:val="00AC1FD5"/>
    <w:rsid w:val="00AC35AF"/>
    <w:rsid w:val="00AC5DF2"/>
    <w:rsid w:val="00AC7003"/>
    <w:rsid w:val="00AD1575"/>
    <w:rsid w:val="00AD2212"/>
    <w:rsid w:val="00AD2F70"/>
    <w:rsid w:val="00AD3205"/>
    <w:rsid w:val="00AD51FC"/>
    <w:rsid w:val="00AE2D0F"/>
    <w:rsid w:val="00AE3438"/>
    <w:rsid w:val="00AE3E1A"/>
    <w:rsid w:val="00AE4D99"/>
    <w:rsid w:val="00AE4E51"/>
    <w:rsid w:val="00AE54D9"/>
    <w:rsid w:val="00AE699D"/>
    <w:rsid w:val="00AE6A2C"/>
    <w:rsid w:val="00AF0EF6"/>
    <w:rsid w:val="00AF2641"/>
    <w:rsid w:val="00AF2DE1"/>
    <w:rsid w:val="00AF4835"/>
    <w:rsid w:val="00AF5D0F"/>
    <w:rsid w:val="00AF5F08"/>
    <w:rsid w:val="00AF66D9"/>
    <w:rsid w:val="00AF754C"/>
    <w:rsid w:val="00B011DA"/>
    <w:rsid w:val="00B01AF5"/>
    <w:rsid w:val="00B0201F"/>
    <w:rsid w:val="00B032CC"/>
    <w:rsid w:val="00B044C6"/>
    <w:rsid w:val="00B04DCB"/>
    <w:rsid w:val="00B05408"/>
    <w:rsid w:val="00B1198B"/>
    <w:rsid w:val="00B14159"/>
    <w:rsid w:val="00B1610C"/>
    <w:rsid w:val="00B20D13"/>
    <w:rsid w:val="00B22974"/>
    <w:rsid w:val="00B239C8"/>
    <w:rsid w:val="00B25FA2"/>
    <w:rsid w:val="00B26A9E"/>
    <w:rsid w:val="00B3019B"/>
    <w:rsid w:val="00B308D8"/>
    <w:rsid w:val="00B316D5"/>
    <w:rsid w:val="00B36346"/>
    <w:rsid w:val="00B37A3B"/>
    <w:rsid w:val="00B434F9"/>
    <w:rsid w:val="00B440A1"/>
    <w:rsid w:val="00B45944"/>
    <w:rsid w:val="00B46E7C"/>
    <w:rsid w:val="00B508F2"/>
    <w:rsid w:val="00B5387B"/>
    <w:rsid w:val="00B540FF"/>
    <w:rsid w:val="00B54596"/>
    <w:rsid w:val="00B554A6"/>
    <w:rsid w:val="00B564B3"/>
    <w:rsid w:val="00B578CA"/>
    <w:rsid w:val="00B63140"/>
    <w:rsid w:val="00B643DF"/>
    <w:rsid w:val="00B651A9"/>
    <w:rsid w:val="00B66AD9"/>
    <w:rsid w:val="00B66B72"/>
    <w:rsid w:val="00B6740F"/>
    <w:rsid w:val="00B70715"/>
    <w:rsid w:val="00B7082A"/>
    <w:rsid w:val="00B72871"/>
    <w:rsid w:val="00B739AF"/>
    <w:rsid w:val="00B7505F"/>
    <w:rsid w:val="00B75B0B"/>
    <w:rsid w:val="00B76A9C"/>
    <w:rsid w:val="00B7704C"/>
    <w:rsid w:val="00B778BE"/>
    <w:rsid w:val="00B779EC"/>
    <w:rsid w:val="00B77ABA"/>
    <w:rsid w:val="00B81110"/>
    <w:rsid w:val="00B8197B"/>
    <w:rsid w:val="00B82150"/>
    <w:rsid w:val="00B82B52"/>
    <w:rsid w:val="00B82F81"/>
    <w:rsid w:val="00B83032"/>
    <w:rsid w:val="00B83280"/>
    <w:rsid w:val="00B836FA"/>
    <w:rsid w:val="00B84358"/>
    <w:rsid w:val="00B85AD2"/>
    <w:rsid w:val="00B8640E"/>
    <w:rsid w:val="00B9074E"/>
    <w:rsid w:val="00B90FA9"/>
    <w:rsid w:val="00B92128"/>
    <w:rsid w:val="00B94071"/>
    <w:rsid w:val="00B957DC"/>
    <w:rsid w:val="00B96CBC"/>
    <w:rsid w:val="00BA01F5"/>
    <w:rsid w:val="00BA0B12"/>
    <w:rsid w:val="00BA284C"/>
    <w:rsid w:val="00BA718C"/>
    <w:rsid w:val="00BA77FD"/>
    <w:rsid w:val="00BB1812"/>
    <w:rsid w:val="00BB4C4A"/>
    <w:rsid w:val="00BB6403"/>
    <w:rsid w:val="00BB65E3"/>
    <w:rsid w:val="00BB77E8"/>
    <w:rsid w:val="00BC058B"/>
    <w:rsid w:val="00BC0E93"/>
    <w:rsid w:val="00BC152E"/>
    <w:rsid w:val="00BC44F5"/>
    <w:rsid w:val="00BC5A42"/>
    <w:rsid w:val="00BC6BF5"/>
    <w:rsid w:val="00BC6E7F"/>
    <w:rsid w:val="00BC7013"/>
    <w:rsid w:val="00BC78DB"/>
    <w:rsid w:val="00BC7A2D"/>
    <w:rsid w:val="00BD0738"/>
    <w:rsid w:val="00BD0983"/>
    <w:rsid w:val="00BD3B0A"/>
    <w:rsid w:val="00BD57C5"/>
    <w:rsid w:val="00BD60EF"/>
    <w:rsid w:val="00BD6912"/>
    <w:rsid w:val="00BE012D"/>
    <w:rsid w:val="00BE0215"/>
    <w:rsid w:val="00BE0C27"/>
    <w:rsid w:val="00BE0C5A"/>
    <w:rsid w:val="00BE2BBC"/>
    <w:rsid w:val="00BE47C2"/>
    <w:rsid w:val="00BE494B"/>
    <w:rsid w:val="00BE6503"/>
    <w:rsid w:val="00BE68D9"/>
    <w:rsid w:val="00BE6D4D"/>
    <w:rsid w:val="00BE778F"/>
    <w:rsid w:val="00BF286F"/>
    <w:rsid w:val="00BF2E90"/>
    <w:rsid w:val="00BF35E6"/>
    <w:rsid w:val="00BF39D9"/>
    <w:rsid w:val="00BF3A04"/>
    <w:rsid w:val="00BF3C38"/>
    <w:rsid w:val="00BF4DB5"/>
    <w:rsid w:val="00BF5813"/>
    <w:rsid w:val="00C0001B"/>
    <w:rsid w:val="00C0042D"/>
    <w:rsid w:val="00C01325"/>
    <w:rsid w:val="00C01ACB"/>
    <w:rsid w:val="00C02434"/>
    <w:rsid w:val="00C03A0B"/>
    <w:rsid w:val="00C03F2F"/>
    <w:rsid w:val="00C05779"/>
    <w:rsid w:val="00C06ADA"/>
    <w:rsid w:val="00C1083F"/>
    <w:rsid w:val="00C10936"/>
    <w:rsid w:val="00C10DE5"/>
    <w:rsid w:val="00C14575"/>
    <w:rsid w:val="00C175E1"/>
    <w:rsid w:val="00C20A1C"/>
    <w:rsid w:val="00C222F1"/>
    <w:rsid w:val="00C2381E"/>
    <w:rsid w:val="00C23EE9"/>
    <w:rsid w:val="00C24078"/>
    <w:rsid w:val="00C24682"/>
    <w:rsid w:val="00C310C3"/>
    <w:rsid w:val="00C315AB"/>
    <w:rsid w:val="00C31CAE"/>
    <w:rsid w:val="00C3318B"/>
    <w:rsid w:val="00C3367B"/>
    <w:rsid w:val="00C34756"/>
    <w:rsid w:val="00C351FA"/>
    <w:rsid w:val="00C36BAA"/>
    <w:rsid w:val="00C37876"/>
    <w:rsid w:val="00C415BE"/>
    <w:rsid w:val="00C4396C"/>
    <w:rsid w:val="00C43E5F"/>
    <w:rsid w:val="00C44610"/>
    <w:rsid w:val="00C50967"/>
    <w:rsid w:val="00C51DFD"/>
    <w:rsid w:val="00C534DC"/>
    <w:rsid w:val="00C544E9"/>
    <w:rsid w:val="00C54B1B"/>
    <w:rsid w:val="00C55427"/>
    <w:rsid w:val="00C5781D"/>
    <w:rsid w:val="00C57B39"/>
    <w:rsid w:val="00C617E5"/>
    <w:rsid w:val="00C61D4F"/>
    <w:rsid w:val="00C62B67"/>
    <w:rsid w:val="00C6567B"/>
    <w:rsid w:val="00C701B3"/>
    <w:rsid w:val="00C706F7"/>
    <w:rsid w:val="00C71CD1"/>
    <w:rsid w:val="00C73F8D"/>
    <w:rsid w:val="00C75B51"/>
    <w:rsid w:val="00C75D0A"/>
    <w:rsid w:val="00C76D4E"/>
    <w:rsid w:val="00C77917"/>
    <w:rsid w:val="00C810D7"/>
    <w:rsid w:val="00C81F86"/>
    <w:rsid w:val="00C82206"/>
    <w:rsid w:val="00C84DE1"/>
    <w:rsid w:val="00C85BCF"/>
    <w:rsid w:val="00C870A9"/>
    <w:rsid w:val="00C8775E"/>
    <w:rsid w:val="00C8780E"/>
    <w:rsid w:val="00C87F66"/>
    <w:rsid w:val="00C92189"/>
    <w:rsid w:val="00C92E08"/>
    <w:rsid w:val="00C932F9"/>
    <w:rsid w:val="00C93DE8"/>
    <w:rsid w:val="00C94605"/>
    <w:rsid w:val="00C94BC1"/>
    <w:rsid w:val="00C953D2"/>
    <w:rsid w:val="00C954C1"/>
    <w:rsid w:val="00C975A2"/>
    <w:rsid w:val="00C977F5"/>
    <w:rsid w:val="00CA17BA"/>
    <w:rsid w:val="00CA20B4"/>
    <w:rsid w:val="00CA3FC9"/>
    <w:rsid w:val="00CA5937"/>
    <w:rsid w:val="00CA5EB1"/>
    <w:rsid w:val="00CA60AD"/>
    <w:rsid w:val="00CA61B9"/>
    <w:rsid w:val="00CA7D62"/>
    <w:rsid w:val="00CA7FD0"/>
    <w:rsid w:val="00CB066F"/>
    <w:rsid w:val="00CB0789"/>
    <w:rsid w:val="00CB34A0"/>
    <w:rsid w:val="00CB378B"/>
    <w:rsid w:val="00CB38B5"/>
    <w:rsid w:val="00CB5399"/>
    <w:rsid w:val="00CB6FC4"/>
    <w:rsid w:val="00CB79CB"/>
    <w:rsid w:val="00CB7FAD"/>
    <w:rsid w:val="00CC0C5B"/>
    <w:rsid w:val="00CC0D49"/>
    <w:rsid w:val="00CC2478"/>
    <w:rsid w:val="00CC3147"/>
    <w:rsid w:val="00CC3788"/>
    <w:rsid w:val="00CC4395"/>
    <w:rsid w:val="00CC4900"/>
    <w:rsid w:val="00CC57BD"/>
    <w:rsid w:val="00CD3384"/>
    <w:rsid w:val="00CD6168"/>
    <w:rsid w:val="00CE0C2C"/>
    <w:rsid w:val="00CE0D99"/>
    <w:rsid w:val="00CE0F81"/>
    <w:rsid w:val="00CE1B86"/>
    <w:rsid w:val="00CE3837"/>
    <w:rsid w:val="00CE469F"/>
    <w:rsid w:val="00CE5A00"/>
    <w:rsid w:val="00CE6A18"/>
    <w:rsid w:val="00CF1B5D"/>
    <w:rsid w:val="00CF1CD0"/>
    <w:rsid w:val="00CF39C6"/>
    <w:rsid w:val="00CF46FB"/>
    <w:rsid w:val="00CF6048"/>
    <w:rsid w:val="00CF67F7"/>
    <w:rsid w:val="00CF6D87"/>
    <w:rsid w:val="00CF7CF1"/>
    <w:rsid w:val="00D00C79"/>
    <w:rsid w:val="00D014A4"/>
    <w:rsid w:val="00D019D3"/>
    <w:rsid w:val="00D01B22"/>
    <w:rsid w:val="00D01BE7"/>
    <w:rsid w:val="00D043A2"/>
    <w:rsid w:val="00D04671"/>
    <w:rsid w:val="00D07522"/>
    <w:rsid w:val="00D07718"/>
    <w:rsid w:val="00D10DAA"/>
    <w:rsid w:val="00D1162C"/>
    <w:rsid w:val="00D12453"/>
    <w:rsid w:val="00D12884"/>
    <w:rsid w:val="00D15B27"/>
    <w:rsid w:val="00D17492"/>
    <w:rsid w:val="00D20EF3"/>
    <w:rsid w:val="00D264A7"/>
    <w:rsid w:val="00D26825"/>
    <w:rsid w:val="00D300E8"/>
    <w:rsid w:val="00D309E0"/>
    <w:rsid w:val="00D30F36"/>
    <w:rsid w:val="00D31CFA"/>
    <w:rsid w:val="00D31FFF"/>
    <w:rsid w:val="00D328D6"/>
    <w:rsid w:val="00D33CD4"/>
    <w:rsid w:val="00D33F7B"/>
    <w:rsid w:val="00D34CDF"/>
    <w:rsid w:val="00D35280"/>
    <w:rsid w:val="00D3553F"/>
    <w:rsid w:val="00D35FF7"/>
    <w:rsid w:val="00D37277"/>
    <w:rsid w:val="00D37F0F"/>
    <w:rsid w:val="00D41B71"/>
    <w:rsid w:val="00D420C5"/>
    <w:rsid w:val="00D456F1"/>
    <w:rsid w:val="00D50477"/>
    <w:rsid w:val="00D50F17"/>
    <w:rsid w:val="00D518B7"/>
    <w:rsid w:val="00D51BDD"/>
    <w:rsid w:val="00D52DAF"/>
    <w:rsid w:val="00D53214"/>
    <w:rsid w:val="00D56A42"/>
    <w:rsid w:val="00D57039"/>
    <w:rsid w:val="00D571B8"/>
    <w:rsid w:val="00D57DA8"/>
    <w:rsid w:val="00D627A7"/>
    <w:rsid w:val="00D64D8A"/>
    <w:rsid w:val="00D655AA"/>
    <w:rsid w:val="00D701BC"/>
    <w:rsid w:val="00D70534"/>
    <w:rsid w:val="00D70F19"/>
    <w:rsid w:val="00D7174E"/>
    <w:rsid w:val="00D71B05"/>
    <w:rsid w:val="00D7406E"/>
    <w:rsid w:val="00D7485F"/>
    <w:rsid w:val="00D77879"/>
    <w:rsid w:val="00D80323"/>
    <w:rsid w:val="00D80E3C"/>
    <w:rsid w:val="00D81358"/>
    <w:rsid w:val="00D82B7B"/>
    <w:rsid w:val="00D841C6"/>
    <w:rsid w:val="00D84774"/>
    <w:rsid w:val="00D847EC"/>
    <w:rsid w:val="00D85A4F"/>
    <w:rsid w:val="00D87DEC"/>
    <w:rsid w:val="00D90059"/>
    <w:rsid w:val="00D91323"/>
    <w:rsid w:val="00D92425"/>
    <w:rsid w:val="00D929A2"/>
    <w:rsid w:val="00D92B5E"/>
    <w:rsid w:val="00D9344C"/>
    <w:rsid w:val="00D94D5F"/>
    <w:rsid w:val="00D9551B"/>
    <w:rsid w:val="00DA0550"/>
    <w:rsid w:val="00DA0796"/>
    <w:rsid w:val="00DA5782"/>
    <w:rsid w:val="00DA60B3"/>
    <w:rsid w:val="00DA779F"/>
    <w:rsid w:val="00DA7E90"/>
    <w:rsid w:val="00DB03D3"/>
    <w:rsid w:val="00DB090D"/>
    <w:rsid w:val="00DB26B5"/>
    <w:rsid w:val="00DB6D10"/>
    <w:rsid w:val="00DB7A0E"/>
    <w:rsid w:val="00DC05D4"/>
    <w:rsid w:val="00DC0A18"/>
    <w:rsid w:val="00DC2F60"/>
    <w:rsid w:val="00DC33BE"/>
    <w:rsid w:val="00DC428B"/>
    <w:rsid w:val="00DC4DD1"/>
    <w:rsid w:val="00DC5339"/>
    <w:rsid w:val="00DC5C4D"/>
    <w:rsid w:val="00DC71C0"/>
    <w:rsid w:val="00DD0049"/>
    <w:rsid w:val="00DD0BB3"/>
    <w:rsid w:val="00DD1C59"/>
    <w:rsid w:val="00DD4389"/>
    <w:rsid w:val="00DD4414"/>
    <w:rsid w:val="00DD55ED"/>
    <w:rsid w:val="00DD6B1C"/>
    <w:rsid w:val="00DE1030"/>
    <w:rsid w:val="00DE2BC3"/>
    <w:rsid w:val="00DE32EE"/>
    <w:rsid w:val="00DE4E5D"/>
    <w:rsid w:val="00DE5B89"/>
    <w:rsid w:val="00DE7B6C"/>
    <w:rsid w:val="00DF0B3E"/>
    <w:rsid w:val="00DF0D71"/>
    <w:rsid w:val="00DF1A7C"/>
    <w:rsid w:val="00DF41A4"/>
    <w:rsid w:val="00DF518E"/>
    <w:rsid w:val="00DF580D"/>
    <w:rsid w:val="00DF615E"/>
    <w:rsid w:val="00E00128"/>
    <w:rsid w:val="00E0035D"/>
    <w:rsid w:val="00E009A5"/>
    <w:rsid w:val="00E01378"/>
    <w:rsid w:val="00E03B61"/>
    <w:rsid w:val="00E07F10"/>
    <w:rsid w:val="00E12E29"/>
    <w:rsid w:val="00E13C49"/>
    <w:rsid w:val="00E15FDB"/>
    <w:rsid w:val="00E1684C"/>
    <w:rsid w:val="00E174F9"/>
    <w:rsid w:val="00E17D40"/>
    <w:rsid w:val="00E2077D"/>
    <w:rsid w:val="00E20F63"/>
    <w:rsid w:val="00E21842"/>
    <w:rsid w:val="00E22B62"/>
    <w:rsid w:val="00E231E5"/>
    <w:rsid w:val="00E23FB6"/>
    <w:rsid w:val="00E241D0"/>
    <w:rsid w:val="00E2514C"/>
    <w:rsid w:val="00E27290"/>
    <w:rsid w:val="00E27C63"/>
    <w:rsid w:val="00E34441"/>
    <w:rsid w:val="00E3574E"/>
    <w:rsid w:val="00E36834"/>
    <w:rsid w:val="00E3757D"/>
    <w:rsid w:val="00E37595"/>
    <w:rsid w:val="00E4022A"/>
    <w:rsid w:val="00E42B81"/>
    <w:rsid w:val="00E438F4"/>
    <w:rsid w:val="00E43CC7"/>
    <w:rsid w:val="00E43F92"/>
    <w:rsid w:val="00E44BDF"/>
    <w:rsid w:val="00E46352"/>
    <w:rsid w:val="00E47467"/>
    <w:rsid w:val="00E4756A"/>
    <w:rsid w:val="00E51475"/>
    <w:rsid w:val="00E51A02"/>
    <w:rsid w:val="00E5239D"/>
    <w:rsid w:val="00E52734"/>
    <w:rsid w:val="00E53731"/>
    <w:rsid w:val="00E54C19"/>
    <w:rsid w:val="00E54F2F"/>
    <w:rsid w:val="00E55F68"/>
    <w:rsid w:val="00E56842"/>
    <w:rsid w:val="00E61B1F"/>
    <w:rsid w:val="00E62A6C"/>
    <w:rsid w:val="00E64517"/>
    <w:rsid w:val="00E659D2"/>
    <w:rsid w:val="00E65CDD"/>
    <w:rsid w:val="00E66293"/>
    <w:rsid w:val="00E666C9"/>
    <w:rsid w:val="00E66771"/>
    <w:rsid w:val="00E66946"/>
    <w:rsid w:val="00E671EE"/>
    <w:rsid w:val="00E709B5"/>
    <w:rsid w:val="00E715C0"/>
    <w:rsid w:val="00E720D4"/>
    <w:rsid w:val="00E739F1"/>
    <w:rsid w:val="00E77ADA"/>
    <w:rsid w:val="00E807F6"/>
    <w:rsid w:val="00E80F5E"/>
    <w:rsid w:val="00E82F72"/>
    <w:rsid w:val="00E84039"/>
    <w:rsid w:val="00E8423E"/>
    <w:rsid w:val="00E854C2"/>
    <w:rsid w:val="00E86F32"/>
    <w:rsid w:val="00E87334"/>
    <w:rsid w:val="00E87673"/>
    <w:rsid w:val="00E87877"/>
    <w:rsid w:val="00E90F0E"/>
    <w:rsid w:val="00E91BE2"/>
    <w:rsid w:val="00E9270E"/>
    <w:rsid w:val="00E927E8"/>
    <w:rsid w:val="00E96FB9"/>
    <w:rsid w:val="00E97BC7"/>
    <w:rsid w:val="00E97EB5"/>
    <w:rsid w:val="00EA07A1"/>
    <w:rsid w:val="00EA0B9F"/>
    <w:rsid w:val="00EA10CE"/>
    <w:rsid w:val="00EA1B4F"/>
    <w:rsid w:val="00EA2643"/>
    <w:rsid w:val="00EA46F7"/>
    <w:rsid w:val="00EA49DE"/>
    <w:rsid w:val="00EA6A00"/>
    <w:rsid w:val="00EB07FA"/>
    <w:rsid w:val="00EB16EB"/>
    <w:rsid w:val="00EB1E91"/>
    <w:rsid w:val="00EB2F35"/>
    <w:rsid w:val="00EB3CCB"/>
    <w:rsid w:val="00EB4C07"/>
    <w:rsid w:val="00EB5055"/>
    <w:rsid w:val="00EB6A05"/>
    <w:rsid w:val="00EB7764"/>
    <w:rsid w:val="00EB7952"/>
    <w:rsid w:val="00EB7DCA"/>
    <w:rsid w:val="00EC03DE"/>
    <w:rsid w:val="00EC0B5E"/>
    <w:rsid w:val="00EC255B"/>
    <w:rsid w:val="00EC360D"/>
    <w:rsid w:val="00EC40AB"/>
    <w:rsid w:val="00EC5698"/>
    <w:rsid w:val="00EC5934"/>
    <w:rsid w:val="00EC5BEB"/>
    <w:rsid w:val="00ED3C40"/>
    <w:rsid w:val="00ED403B"/>
    <w:rsid w:val="00ED5F95"/>
    <w:rsid w:val="00ED7EE4"/>
    <w:rsid w:val="00EE1B7A"/>
    <w:rsid w:val="00EE3136"/>
    <w:rsid w:val="00EE4682"/>
    <w:rsid w:val="00EE50A6"/>
    <w:rsid w:val="00EF002A"/>
    <w:rsid w:val="00EF0E47"/>
    <w:rsid w:val="00EF304B"/>
    <w:rsid w:val="00EF3651"/>
    <w:rsid w:val="00EF3FE8"/>
    <w:rsid w:val="00EF5983"/>
    <w:rsid w:val="00EF65DA"/>
    <w:rsid w:val="00F00092"/>
    <w:rsid w:val="00F01FEA"/>
    <w:rsid w:val="00F0275F"/>
    <w:rsid w:val="00F028E7"/>
    <w:rsid w:val="00F02F1C"/>
    <w:rsid w:val="00F04569"/>
    <w:rsid w:val="00F04B7B"/>
    <w:rsid w:val="00F05E68"/>
    <w:rsid w:val="00F06314"/>
    <w:rsid w:val="00F07735"/>
    <w:rsid w:val="00F07B06"/>
    <w:rsid w:val="00F100A6"/>
    <w:rsid w:val="00F12BF6"/>
    <w:rsid w:val="00F137BC"/>
    <w:rsid w:val="00F13E34"/>
    <w:rsid w:val="00F14524"/>
    <w:rsid w:val="00F1522E"/>
    <w:rsid w:val="00F15CFE"/>
    <w:rsid w:val="00F16427"/>
    <w:rsid w:val="00F200CA"/>
    <w:rsid w:val="00F20998"/>
    <w:rsid w:val="00F229AC"/>
    <w:rsid w:val="00F235A3"/>
    <w:rsid w:val="00F2376E"/>
    <w:rsid w:val="00F24407"/>
    <w:rsid w:val="00F24C4A"/>
    <w:rsid w:val="00F25FA0"/>
    <w:rsid w:val="00F2653D"/>
    <w:rsid w:val="00F27168"/>
    <w:rsid w:val="00F273F6"/>
    <w:rsid w:val="00F278D4"/>
    <w:rsid w:val="00F30460"/>
    <w:rsid w:val="00F3076B"/>
    <w:rsid w:val="00F30E32"/>
    <w:rsid w:val="00F335C9"/>
    <w:rsid w:val="00F34400"/>
    <w:rsid w:val="00F3440B"/>
    <w:rsid w:val="00F369BB"/>
    <w:rsid w:val="00F37BC6"/>
    <w:rsid w:val="00F40457"/>
    <w:rsid w:val="00F41D0A"/>
    <w:rsid w:val="00F421CD"/>
    <w:rsid w:val="00F52AC7"/>
    <w:rsid w:val="00F5610C"/>
    <w:rsid w:val="00F56CFE"/>
    <w:rsid w:val="00F57BEB"/>
    <w:rsid w:val="00F60707"/>
    <w:rsid w:val="00F61462"/>
    <w:rsid w:val="00F62226"/>
    <w:rsid w:val="00F62C85"/>
    <w:rsid w:val="00F64355"/>
    <w:rsid w:val="00F6738C"/>
    <w:rsid w:val="00F70623"/>
    <w:rsid w:val="00F7089C"/>
    <w:rsid w:val="00F708BF"/>
    <w:rsid w:val="00F736B7"/>
    <w:rsid w:val="00F753A5"/>
    <w:rsid w:val="00F76B4A"/>
    <w:rsid w:val="00F81027"/>
    <w:rsid w:val="00F85296"/>
    <w:rsid w:val="00F86818"/>
    <w:rsid w:val="00F90A4A"/>
    <w:rsid w:val="00F915CB"/>
    <w:rsid w:val="00F924E8"/>
    <w:rsid w:val="00F93602"/>
    <w:rsid w:val="00F93DCE"/>
    <w:rsid w:val="00F9409F"/>
    <w:rsid w:val="00F94221"/>
    <w:rsid w:val="00F94E40"/>
    <w:rsid w:val="00F96241"/>
    <w:rsid w:val="00F96C31"/>
    <w:rsid w:val="00FA0FB0"/>
    <w:rsid w:val="00FA3B69"/>
    <w:rsid w:val="00FA42DC"/>
    <w:rsid w:val="00FA4AD0"/>
    <w:rsid w:val="00FA4BEA"/>
    <w:rsid w:val="00FA7502"/>
    <w:rsid w:val="00FA757B"/>
    <w:rsid w:val="00FB0BA0"/>
    <w:rsid w:val="00FB1135"/>
    <w:rsid w:val="00FB1410"/>
    <w:rsid w:val="00FB1FCC"/>
    <w:rsid w:val="00FB3FB3"/>
    <w:rsid w:val="00FB4129"/>
    <w:rsid w:val="00FB4413"/>
    <w:rsid w:val="00FB4DBA"/>
    <w:rsid w:val="00FB4DD1"/>
    <w:rsid w:val="00FB5644"/>
    <w:rsid w:val="00FB679A"/>
    <w:rsid w:val="00FC0D4B"/>
    <w:rsid w:val="00FC271B"/>
    <w:rsid w:val="00FC3F5D"/>
    <w:rsid w:val="00FC4380"/>
    <w:rsid w:val="00FC7D8A"/>
    <w:rsid w:val="00FD0235"/>
    <w:rsid w:val="00FD02B5"/>
    <w:rsid w:val="00FD0A41"/>
    <w:rsid w:val="00FD1238"/>
    <w:rsid w:val="00FD1293"/>
    <w:rsid w:val="00FD1608"/>
    <w:rsid w:val="00FD3918"/>
    <w:rsid w:val="00FD4094"/>
    <w:rsid w:val="00FD6B73"/>
    <w:rsid w:val="00FD7D73"/>
    <w:rsid w:val="00FE1992"/>
    <w:rsid w:val="00FE2031"/>
    <w:rsid w:val="00FE2A34"/>
    <w:rsid w:val="00FE37CB"/>
    <w:rsid w:val="00FE567C"/>
    <w:rsid w:val="00FE583F"/>
    <w:rsid w:val="00FE6A3A"/>
    <w:rsid w:val="00FE74FB"/>
    <w:rsid w:val="00FF03CB"/>
    <w:rsid w:val="00FF07DC"/>
    <w:rsid w:val="00FF0B5F"/>
    <w:rsid w:val="00FF52ED"/>
    <w:rsid w:val="00F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1048EB"/>
  <w15:chartTrackingRefBased/>
  <w15:docId w15:val="{C361D7C0-2A2A-4ADC-AFFF-72C6BB5EF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1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21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2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A42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21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21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21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21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21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21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21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21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A4211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21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21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2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2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21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2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2113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qFormat/>
    <w:rsid w:val="00A421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21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2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211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2113"/>
    <w:rPr>
      <w:b/>
      <w:bCs/>
      <w:smallCaps/>
      <w:color w:val="0F4761" w:themeColor="accent1" w:themeShade="BF"/>
      <w:spacing w:val="5"/>
    </w:rPr>
  </w:style>
  <w:style w:type="character" w:styleId="ab">
    <w:name w:val="annotation reference"/>
    <w:basedOn w:val="a0"/>
    <w:uiPriority w:val="99"/>
    <w:semiHidden/>
    <w:unhideWhenUsed/>
    <w:rsid w:val="00A4211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42113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A42113"/>
  </w:style>
  <w:style w:type="paragraph" w:styleId="ae">
    <w:name w:val="annotation subject"/>
    <w:basedOn w:val="ac"/>
    <w:next w:val="ac"/>
    <w:link w:val="af"/>
    <w:uiPriority w:val="99"/>
    <w:semiHidden/>
    <w:unhideWhenUsed/>
    <w:rsid w:val="00A4211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42113"/>
    <w:rPr>
      <w:b/>
      <w:bCs/>
    </w:rPr>
  </w:style>
  <w:style w:type="character" w:customStyle="1" w:styleId="aa">
    <w:name w:val="リスト段落 (文字)"/>
    <w:basedOn w:val="a0"/>
    <w:link w:val="a9"/>
    <w:rsid w:val="00A42113"/>
  </w:style>
  <w:style w:type="character" w:styleId="af0">
    <w:name w:val="Placeholder Text"/>
    <w:basedOn w:val="a0"/>
    <w:uiPriority w:val="99"/>
    <w:semiHidden/>
    <w:rsid w:val="00A42113"/>
    <w:rPr>
      <w:color w:val="666666"/>
    </w:rPr>
  </w:style>
  <w:style w:type="paragraph" w:styleId="af1">
    <w:name w:val="header"/>
    <w:basedOn w:val="a"/>
    <w:link w:val="af2"/>
    <w:uiPriority w:val="99"/>
    <w:unhideWhenUsed/>
    <w:rsid w:val="00FD02B5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D02B5"/>
  </w:style>
  <w:style w:type="paragraph" w:styleId="af3">
    <w:name w:val="footer"/>
    <w:basedOn w:val="a"/>
    <w:link w:val="af4"/>
    <w:uiPriority w:val="99"/>
    <w:unhideWhenUsed/>
    <w:rsid w:val="00FD02B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FD02B5"/>
  </w:style>
  <w:style w:type="paragraph" w:styleId="af5">
    <w:name w:val="Bibliography"/>
    <w:basedOn w:val="a"/>
    <w:next w:val="a"/>
    <w:uiPriority w:val="37"/>
    <w:unhideWhenUsed/>
    <w:rsid w:val="006217DA"/>
    <w:pPr>
      <w:tabs>
        <w:tab w:val="left" w:pos="384"/>
      </w:tabs>
      <w:spacing w:after="240"/>
      <w:ind w:left="384" w:hanging="384"/>
    </w:pPr>
  </w:style>
  <w:style w:type="paragraph" w:styleId="af6">
    <w:name w:val="Revision"/>
    <w:hidden/>
    <w:uiPriority w:val="99"/>
    <w:semiHidden/>
    <w:rsid w:val="00B1610C"/>
  </w:style>
  <w:style w:type="character" w:styleId="af7">
    <w:name w:val="Hyperlink"/>
    <w:basedOn w:val="a0"/>
    <w:uiPriority w:val="99"/>
    <w:unhideWhenUsed/>
    <w:rsid w:val="00840769"/>
    <w:rPr>
      <w:color w:val="467886" w:themeColor="hyperlink"/>
      <w:u w:val="single"/>
    </w:rPr>
  </w:style>
  <w:style w:type="character" w:styleId="af8">
    <w:name w:val="line number"/>
    <w:basedOn w:val="a0"/>
    <w:uiPriority w:val="99"/>
    <w:semiHidden/>
    <w:unhideWhenUsed/>
    <w:rsid w:val="00D10DAA"/>
  </w:style>
  <w:style w:type="table" w:styleId="af9">
    <w:name w:val="Table Grid"/>
    <w:basedOn w:val="a1"/>
    <w:rsid w:val="00AE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Unresolved Mention"/>
    <w:basedOn w:val="a0"/>
    <w:uiPriority w:val="99"/>
    <w:semiHidden/>
    <w:unhideWhenUsed/>
    <w:rsid w:val="007351FB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7351F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13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11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464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885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6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1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05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37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022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8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2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47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06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741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4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0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675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45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37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7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1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026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2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62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11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4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6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59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117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99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1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0ED21-C5FD-42F0-A1A9-7F46C5E1F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0</TotalTime>
  <Pages>6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onoda.kunkun@keio.jp</dc:creator>
  <cp:keywords/>
  <dc:description/>
  <cp:lastModifiedBy>ami_ogawa@keio.jp</cp:lastModifiedBy>
  <cp:revision>1128</cp:revision>
  <cp:lastPrinted>2025-11-10T12:09:00Z</cp:lastPrinted>
  <dcterms:created xsi:type="dcterms:W3CDTF">2025-07-28T00:30:00Z</dcterms:created>
  <dcterms:modified xsi:type="dcterms:W3CDTF">2025-11-10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POti2Ig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cba7b519-3a9c-4cad-b5c4-4948fa22490a</vt:lpwstr>
  </property>
</Properties>
</file>